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D465D" w14:textId="7E95D8BA" w:rsidR="000324B1" w:rsidRPr="00D55F0D" w:rsidRDefault="000324B1" w:rsidP="00D55F0D">
      <w:pPr>
        <w:spacing w:after="0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157B4B">
        <w:rPr>
          <w:rFonts w:ascii="Times New Roman" w:eastAsia="Arial" w:hAnsi="Times New Roman" w:cs="Times New Roman"/>
          <w:b/>
          <w:kern w:val="0"/>
          <w:sz w:val="28"/>
          <w:szCs w:val="28"/>
        </w:rPr>
        <w:t xml:space="preserve">Supplementary </w:t>
      </w:r>
      <w:r>
        <w:rPr>
          <w:rFonts w:ascii="Times New Roman" w:eastAsia="Arial" w:hAnsi="Times New Roman" w:cs="Times New Roman"/>
          <w:b/>
          <w:kern w:val="0"/>
          <w:sz w:val="28"/>
          <w:szCs w:val="28"/>
        </w:rPr>
        <w:t>i</w:t>
      </w:r>
      <w:r w:rsidRPr="00157B4B">
        <w:rPr>
          <w:rFonts w:ascii="Times New Roman" w:eastAsia="Arial" w:hAnsi="Times New Roman" w:cs="Times New Roman"/>
          <w:b/>
          <w:kern w:val="0"/>
          <w:sz w:val="28"/>
          <w:szCs w:val="28"/>
        </w:rPr>
        <w:t>nformation</w:t>
      </w:r>
    </w:p>
    <w:p w14:paraId="50FA3F8C" w14:textId="77777777" w:rsidR="000324B1" w:rsidRPr="00D55F0D" w:rsidRDefault="000324B1" w:rsidP="004C22BE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06822E8" w14:textId="383B0FE3" w:rsidR="00530CAB" w:rsidRPr="004C22BE" w:rsidRDefault="00107EC7" w:rsidP="004C22BE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Proteasome inhibition suppresses the induction of lipocalin-2 </w:t>
      </w:r>
      <w:r w:rsidR="000D1BCB">
        <w:rPr>
          <w:rFonts w:ascii="Times New Roman" w:hAnsi="Times New Roman" w:cs="Times New Roman"/>
          <w:b/>
          <w:sz w:val="28"/>
          <w:szCs w:val="24"/>
        </w:rPr>
        <w:t>upon systemic</w:t>
      </w:r>
      <w:r>
        <w:rPr>
          <w:rFonts w:ascii="Times New Roman" w:hAnsi="Times New Roman" w:cs="Times New Roman"/>
          <w:b/>
          <w:sz w:val="28"/>
          <w:szCs w:val="24"/>
        </w:rPr>
        <w:t xml:space="preserve"> lipopolysaccharide </w:t>
      </w:r>
      <w:r w:rsidR="000D1BCB">
        <w:rPr>
          <w:rFonts w:ascii="Times New Roman" w:hAnsi="Times New Roman" w:cs="Times New Roman"/>
          <w:b/>
          <w:sz w:val="28"/>
          <w:szCs w:val="24"/>
        </w:rPr>
        <w:t>challenge</w:t>
      </w:r>
      <w:r>
        <w:rPr>
          <w:rFonts w:ascii="Times New Roman" w:hAnsi="Times New Roman" w:cs="Times New Roman"/>
          <w:b/>
          <w:sz w:val="28"/>
          <w:szCs w:val="24"/>
        </w:rPr>
        <w:t xml:space="preserve"> in </w:t>
      </w:r>
      <w:proofErr w:type="gramStart"/>
      <w:r>
        <w:rPr>
          <w:rFonts w:ascii="Times New Roman" w:hAnsi="Times New Roman" w:cs="Times New Roman"/>
          <w:b/>
          <w:sz w:val="28"/>
          <w:szCs w:val="24"/>
        </w:rPr>
        <w:t>mice</w:t>
      </w:r>
      <w:proofErr w:type="gramEnd"/>
    </w:p>
    <w:p w14:paraId="2B285FF9" w14:textId="77777777" w:rsidR="00996A04" w:rsidRPr="00A4625C" w:rsidRDefault="00996A04" w:rsidP="004C22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F6A820" w14:textId="77777777" w:rsidR="00996A04" w:rsidRPr="004C22BE" w:rsidRDefault="00996A04" w:rsidP="004C22B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9252C1" w14:textId="41F00AFD" w:rsidR="00677648" w:rsidRPr="004C22BE" w:rsidRDefault="000D1BCB" w:rsidP="004C22B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in-Sil Bae</w:t>
      </w:r>
      <w:r w:rsidR="00677648" w:rsidRPr="004C22B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</w:t>
      </w:r>
      <w:r w:rsidR="00677648" w:rsidRPr="004C22B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un</w:t>
      </w:r>
      <w:r w:rsidR="00677648" w:rsidRPr="004C22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o</w:t>
      </w:r>
      <w:r w:rsidR="00677648" w:rsidRPr="004C22BE">
        <w:rPr>
          <w:rFonts w:ascii="Times New Roman" w:hAnsi="Times New Roman" w:cs="Times New Roman"/>
          <w:sz w:val="24"/>
          <w:szCs w:val="24"/>
        </w:rPr>
        <w:t>, Kwon-Yul Ryu</w:t>
      </w:r>
      <w:r w:rsidR="00530CAB" w:rsidRPr="004C22B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025263EA" w14:textId="537C7547" w:rsidR="00677648" w:rsidRPr="004C22BE" w:rsidRDefault="00677648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64B">
        <w:rPr>
          <w:rFonts w:ascii="Times New Roman" w:hAnsi="Times New Roman" w:cs="Times New Roman"/>
          <w:i/>
          <w:sz w:val="24"/>
          <w:szCs w:val="24"/>
        </w:rPr>
        <w:t>Department of Life Science, University of Seoul, Seoul 02504, Republic of Korea</w:t>
      </w:r>
    </w:p>
    <w:p w14:paraId="2DCFB9B0" w14:textId="77777777" w:rsidR="00677648" w:rsidRDefault="00677648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0FB4AB" w14:textId="77777777" w:rsidR="00996A04" w:rsidRPr="004C22BE" w:rsidRDefault="00996A04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D2333E" w14:textId="77777777" w:rsidR="00996A04" w:rsidRPr="00996A04" w:rsidRDefault="00996A04" w:rsidP="00996A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A04">
        <w:rPr>
          <w:rFonts w:ascii="Times New Roman" w:hAnsi="Times New Roman" w:cs="Times New Roman"/>
          <w:sz w:val="24"/>
          <w:szCs w:val="24"/>
        </w:rPr>
        <w:t xml:space="preserve">*Corresponding author: Kwon-Yul Ryu, Department of Life Science, University of Seoul, 163 </w:t>
      </w:r>
      <w:proofErr w:type="spellStart"/>
      <w:r w:rsidRPr="00996A04">
        <w:rPr>
          <w:rFonts w:ascii="Times New Roman" w:hAnsi="Times New Roman" w:cs="Times New Roman"/>
          <w:sz w:val="24"/>
          <w:szCs w:val="24"/>
        </w:rPr>
        <w:t>Seoulsiripdae-ro</w:t>
      </w:r>
      <w:proofErr w:type="spellEnd"/>
      <w:r w:rsidRPr="00996A04">
        <w:rPr>
          <w:rFonts w:ascii="Times New Roman" w:hAnsi="Times New Roman" w:cs="Times New Roman"/>
          <w:sz w:val="24"/>
          <w:szCs w:val="24"/>
        </w:rPr>
        <w:t>, Dongdaemun-</w:t>
      </w:r>
      <w:proofErr w:type="spellStart"/>
      <w:r w:rsidRPr="00996A04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996A04">
        <w:rPr>
          <w:rFonts w:ascii="Times New Roman" w:hAnsi="Times New Roman" w:cs="Times New Roman"/>
          <w:sz w:val="24"/>
          <w:szCs w:val="24"/>
        </w:rPr>
        <w:t>, Seoul 02504, Republic of Korea.</w:t>
      </w:r>
    </w:p>
    <w:p w14:paraId="36B86D63" w14:textId="4815C5D4" w:rsidR="00996A04" w:rsidRDefault="00996A04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464B">
        <w:rPr>
          <w:rFonts w:ascii="Times New Roman" w:hAnsi="Times New Roman" w:cs="Times New Roman"/>
          <w:i/>
          <w:sz w:val="24"/>
          <w:szCs w:val="24"/>
        </w:rPr>
        <w:t>E-mail address:</w:t>
      </w:r>
      <w:r w:rsidRPr="00996A04">
        <w:rPr>
          <w:rFonts w:ascii="Times New Roman" w:hAnsi="Times New Roman" w:cs="Times New Roman"/>
          <w:sz w:val="24"/>
          <w:szCs w:val="24"/>
        </w:rPr>
        <w:t xml:space="preserve"> kyryu@uos.ac.kr (K.-Y. Ryu)</w:t>
      </w:r>
    </w:p>
    <w:p w14:paraId="065340F1" w14:textId="77777777" w:rsidR="00996A04" w:rsidRDefault="00996A04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F18BF" w14:textId="77777777" w:rsidR="00996A04" w:rsidRDefault="00996A04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51DE4" w14:textId="77777777" w:rsidR="00996A04" w:rsidRDefault="00996A04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2931AF" w14:textId="77777777" w:rsidR="00530CAB" w:rsidRPr="004C22BE" w:rsidRDefault="00530CAB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63B434" w14:textId="77777777" w:rsidR="00530CAB" w:rsidRPr="004C22BE" w:rsidRDefault="00530CAB" w:rsidP="004C22B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22BE">
        <w:rPr>
          <w:rFonts w:ascii="Times New Roman" w:hAnsi="Times New Roman" w:cs="Times New Roman"/>
          <w:sz w:val="24"/>
          <w:szCs w:val="24"/>
        </w:rPr>
        <w:br w:type="page"/>
      </w:r>
    </w:p>
    <w:p w14:paraId="477DFA0B" w14:textId="3C516C99" w:rsidR="009F7CED" w:rsidRPr="00D55F0D" w:rsidRDefault="00EF0E9A" w:rsidP="004C22B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55F0D">
        <w:rPr>
          <w:rFonts w:ascii="Times New Roman" w:hAnsi="Times New Roman" w:cs="Times New Roman"/>
          <w:b/>
          <w:sz w:val="28"/>
          <w:szCs w:val="28"/>
        </w:rPr>
        <w:lastRenderedPageBreak/>
        <w:t>Materials and methods</w:t>
      </w:r>
    </w:p>
    <w:p w14:paraId="46EE5DAC" w14:textId="1ABFEE5E" w:rsidR="00244468" w:rsidRPr="00D55F0D" w:rsidRDefault="00EF0E9A" w:rsidP="004C22BE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55F0D">
        <w:rPr>
          <w:rFonts w:ascii="Times New Roman" w:hAnsi="Times New Roman" w:cs="Times New Roman"/>
          <w:b/>
          <w:bCs/>
          <w:iCs/>
          <w:sz w:val="24"/>
          <w:szCs w:val="24"/>
        </w:rPr>
        <w:t>Mouse experiment</w:t>
      </w:r>
      <w:r w:rsidR="00F06E2E" w:rsidRPr="00D55F0D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</w:p>
    <w:p w14:paraId="24B5CFDE" w14:textId="77777777" w:rsidR="00BB5318" w:rsidRPr="00892504" w:rsidRDefault="00BB5318" w:rsidP="00BB5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2504">
        <w:rPr>
          <w:rFonts w:ascii="Times New Roman" w:hAnsi="Times New Roman" w:cs="Times New Roman"/>
          <w:sz w:val="24"/>
          <w:szCs w:val="24"/>
        </w:rPr>
        <w:t xml:space="preserve">CD-1 (ICR) mice were purchased from </w:t>
      </w:r>
      <w:proofErr w:type="spellStart"/>
      <w:r w:rsidRPr="00892504">
        <w:rPr>
          <w:rFonts w:ascii="Times New Roman" w:hAnsi="Times New Roman" w:cs="Times New Roman"/>
          <w:sz w:val="24"/>
          <w:szCs w:val="24"/>
        </w:rPr>
        <w:t>Raon</w:t>
      </w:r>
      <w:proofErr w:type="spellEnd"/>
      <w:r w:rsidRPr="00892504">
        <w:rPr>
          <w:rFonts w:ascii="Times New Roman" w:hAnsi="Times New Roman" w:cs="Times New Roman"/>
          <w:sz w:val="24"/>
          <w:szCs w:val="24"/>
        </w:rPr>
        <w:t xml:space="preserve"> Bio (</w:t>
      </w:r>
      <w:proofErr w:type="spellStart"/>
      <w:r w:rsidRPr="00892504">
        <w:rPr>
          <w:rFonts w:ascii="Times New Roman" w:hAnsi="Times New Roman" w:cs="Times New Roman"/>
          <w:sz w:val="24"/>
          <w:szCs w:val="24"/>
        </w:rPr>
        <w:t>Yongin</w:t>
      </w:r>
      <w:proofErr w:type="spellEnd"/>
      <w:r w:rsidRPr="00892504">
        <w:rPr>
          <w:rFonts w:ascii="Times New Roman" w:hAnsi="Times New Roman" w:cs="Times New Roman"/>
          <w:sz w:val="24"/>
          <w:szCs w:val="24"/>
        </w:rPr>
        <w:t xml:space="preserve">, Korea) and housed in plastic cages with </w:t>
      </w:r>
      <w:r w:rsidRPr="00892504">
        <w:rPr>
          <w:rFonts w:ascii="Times New Roman" w:hAnsi="Times New Roman" w:cs="Times New Roman"/>
          <w:i/>
          <w:sz w:val="24"/>
          <w:szCs w:val="24"/>
        </w:rPr>
        <w:t>ad libitum</w:t>
      </w:r>
      <w:r w:rsidRPr="00892504">
        <w:rPr>
          <w:rFonts w:ascii="Times New Roman" w:hAnsi="Times New Roman" w:cs="Times New Roman"/>
          <w:sz w:val="24"/>
          <w:szCs w:val="24"/>
        </w:rPr>
        <w:t xml:space="preserve"> access to food and water under a 12-h light/dark cycle. All animal </w:t>
      </w:r>
      <w:r>
        <w:rPr>
          <w:rFonts w:ascii="Times New Roman" w:hAnsi="Times New Roman" w:cs="Times New Roman"/>
          <w:sz w:val="24"/>
          <w:szCs w:val="24"/>
        </w:rPr>
        <w:t>procedures</w:t>
      </w:r>
      <w:r w:rsidRPr="00892504">
        <w:rPr>
          <w:rFonts w:ascii="Times New Roman" w:hAnsi="Times New Roman" w:cs="Times New Roman"/>
          <w:sz w:val="24"/>
          <w:szCs w:val="24"/>
        </w:rPr>
        <w:t xml:space="preserve"> were approved by the University of Seoul Institutional Animal Care and Use Committee (approval no. UOS-IACUC-2020-03-A, UOS IACUC-2021-01-TA). All </w:t>
      </w:r>
      <w:r>
        <w:rPr>
          <w:rFonts w:ascii="Times New Roman" w:hAnsi="Times New Roman" w:cs="Times New Roman"/>
          <w:sz w:val="24"/>
          <w:szCs w:val="24"/>
        </w:rPr>
        <w:t>mouse experiments</w:t>
      </w:r>
      <w:r w:rsidRPr="00892504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carried out</w:t>
      </w:r>
      <w:r w:rsidRPr="0089250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cording to the</w:t>
      </w:r>
      <w:r w:rsidRPr="00892504">
        <w:rPr>
          <w:rFonts w:ascii="Times New Roman" w:hAnsi="Times New Roman" w:cs="Times New Roman"/>
          <w:sz w:val="24"/>
          <w:szCs w:val="24"/>
        </w:rPr>
        <w:t xml:space="preserve"> relevant guidelines and regulations approved by the UOS IACUC.</w:t>
      </w:r>
    </w:p>
    <w:p w14:paraId="457D269F" w14:textId="77777777" w:rsidR="00EF0E9A" w:rsidRPr="00BB5318" w:rsidRDefault="00EF0E9A" w:rsidP="004C22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965E6B" w14:textId="6A89F9DF" w:rsidR="006E722A" w:rsidRPr="00D55F0D" w:rsidRDefault="00A00AB0" w:rsidP="004C22BE">
      <w:pPr>
        <w:spacing w:line="480" w:lineRule="auto"/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</w:pPr>
      <w:r w:rsidRPr="00D55F0D">
        <w:rPr>
          <w:rFonts w:ascii="Times New Roman" w:eastAsia="바탕" w:hAnsi="Times New Roman"/>
          <w:b/>
          <w:bCs/>
          <w:iCs/>
          <w:kern w:val="0"/>
          <w:sz w:val="24"/>
          <w:szCs w:val="24"/>
        </w:rPr>
        <w:t>Immunoblotting analysis</w:t>
      </w:r>
    </w:p>
    <w:p w14:paraId="7D08EE8C" w14:textId="04AAB865" w:rsidR="00BB5318" w:rsidRPr="004C22BE" w:rsidRDefault="00DA2B78" w:rsidP="00BB5318">
      <w:pPr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>
        <w:rPr>
          <w:rFonts w:ascii="Times New Roman" w:eastAsia="바탕" w:hAnsi="Times New Roman"/>
          <w:kern w:val="0"/>
          <w:sz w:val="24"/>
          <w:szCs w:val="24"/>
        </w:rPr>
        <w:t>Tissue lysates were prepared from mice treated with LPS (L2630; Sigma-Aldrich, St. Louis, MO, USA) and/or BTZ (</w:t>
      </w:r>
      <w:r w:rsidRPr="00077F41">
        <w:rPr>
          <w:rFonts w:ascii="Times New Roman" w:eastAsia="바탕" w:hAnsi="Times New Roman"/>
          <w:kern w:val="0"/>
          <w:sz w:val="24"/>
          <w:szCs w:val="24"/>
        </w:rPr>
        <w:t xml:space="preserve">S1013; </w:t>
      </w:r>
      <w:proofErr w:type="spellStart"/>
      <w:r w:rsidRPr="00077F41">
        <w:rPr>
          <w:rFonts w:ascii="Times New Roman" w:eastAsia="바탕" w:hAnsi="Times New Roman"/>
          <w:kern w:val="0"/>
          <w:sz w:val="24"/>
          <w:szCs w:val="24"/>
        </w:rPr>
        <w:t>Selleckchem</w:t>
      </w:r>
      <w:proofErr w:type="spellEnd"/>
      <w:r w:rsidRPr="00077F41">
        <w:rPr>
          <w:rFonts w:ascii="Times New Roman" w:eastAsia="바탕" w:hAnsi="Times New Roman"/>
          <w:kern w:val="0"/>
          <w:sz w:val="24"/>
          <w:szCs w:val="24"/>
        </w:rPr>
        <w:t>, Houston, TX, USA) using TBSE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buffer (50 mM Tris-HCl, pH 7.2, 150 mM NaCl, 1 mM EDTA with protease inhibitors </w:t>
      </w:r>
      <w:r w:rsidR="006B2CB2">
        <w:rPr>
          <w:rFonts w:ascii="Times New Roman" w:eastAsia="바탕" w:hAnsi="Times New Roman" w:cs="Times New Roman"/>
          <w:kern w:val="0"/>
          <w:sz w:val="24"/>
          <w:szCs w:val="24"/>
        </w:rPr>
        <w:t xml:space="preserve">[1 </w:t>
      </w:r>
      <w:proofErr w:type="spellStart"/>
      <w:r w:rsidR="006B2CB2">
        <w:rPr>
          <w:rFonts w:ascii="Times New Roman" w:eastAsia="바탕" w:hAnsi="Times New Roman" w:cs="Times New Roman"/>
          <w:kern w:val="0"/>
          <w:sz w:val="24"/>
          <w:szCs w:val="24"/>
        </w:rPr>
        <w:t>μg</w:t>
      </w:r>
      <w:proofErr w:type="spellEnd"/>
      <w:r w:rsidR="006B2CB2">
        <w:rPr>
          <w:rFonts w:ascii="Times New Roman" w:eastAsia="바탕" w:hAnsi="Times New Roman" w:cs="Times New Roman"/>
          <w:kern w:val="0"/>
          <w:sz w:val="24"/>
          <w:szCs w:val="24"/>
        </w:rPr>
        <w:t xml:space="preserve">/mL aprotinin, 1 </w:t>
      </w:r>
      <w:proofErr w:type="spellStart"/>
      <w:r w:rsidR="006B2CB2">
        <w:rPr>
          <w:rFonts w:ascii="Times New Roman" w:eastAsia="바탕" w:hAnsi="Times New Roman" w:cs="Times New Roman"/>
          <w:kern w:val="0"/>
          <w:sz w:val="24"/>
          <w:szCs w:val="24"/>
        </w:rPr>
        <w:t>μg</w:t>
      </w:r>
      <w:proofErr w:type="spellEnd"/>
      <w:r w:rsidR="006B2CB2">
        <w:rPr>
          <w:rFonts w:ascii="Times New Roman" w:eastAsia="바탕" w:hAnsi="Times New Roman" w:cs="Times New Roman"/>
          <w:kern w:val="0"/>
          <w:sz w:val="24"/>
          <w:szCs w:val="24"/>
        </w:rPr>
        <w:t>/mL leupeptin, 1 mg/mL PMSF]</w:t>
      </w:r>
      <w:r w:rsidR="008531F4">
        <w:rPr>
          <w:rFonts w:ascii="Times New Roman" w:eastAsia="바탕" w:hAnsi="Times New Roman" w:cs="Times New Roman"/>
          <w:kern w:val="0"/>
          <w:sz w:val="24"/>
          <w:szCs w:val="24"/>
        </w:rPr>
        <w:t>)</w:t>
      </w:r>
      <w:r w:rsidR="006B42A0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.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 xml:space="preserve">Following a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30 min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incubation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on ice, the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lysates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were centrifuged at 13,000 × g for 15 min at 4 °C, and the supernatant was collected.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We determined t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he protein concentration using the </w:t>
      </w:r>
      <w:proofErr w:type="spellStart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Pierce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  <w:vertAlign w:val="superscript"/>
        </w:rPr>
        <w:t>TM</w:t>
      </w:r>
      <w:proofErr w:type="spellEnd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BCA assay kit (</w:t>
      </w:r>
      <w:proofErr w:type="spellStart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Thermo</w:t>
      </w:r>
      <w:proofErr w:type="spellEnd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Fisher Scientific, Waltham, MA, USA). Proteins (15–30 </w:t>
      </w:r>
      <w:proofErr w:type="spellStart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μg</w:t>
      </w:r>
      <w:proofErr w:type="spellEnd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) were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subjected to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SDS polyacrylamide gel (10%) electrophoresis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 xml:space="preserve"> and then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transferred onto polyvinylidene fluoride membranes. Membranes were blocked with 5% skim milk in Tris-buffered saline (TBS) containing 0.05% Tween-20 (TBST) for 1 h at room temperature and incubated with primary antibodies in 5% skim milk/TBST at 4 °C overnight.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Following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primary antibody incubation, the membranes were washed with TBST and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then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incubated with secondary antibodies (horseradish peroxidase [HRP]-conjugated goat anti-mouse IgG or rabbit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lastRenderedPageBreak/>
        <w:t xml:space="preserve">IgG) in 5% skim milk/TBST for 1 h at room temperature.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C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hemiluminescent signals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 xml:space="preserve"> were detected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using an enhanced chemiluminescence solution (WSE-7120L; ATTO, Tokyo, Japan)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>,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 xml:space="preserve">and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images were </w:t>
      </w:r>
      <w:r w:rsidR="00BB5318">
        <w:rPr>
          <w:rFonts w:ascii="Times New Roman" w:eastAsia="바탕" w:hAnsi="Times New Roman" w:cs="Times New Roman"/>
          <w:kern w:val="0"/>
          <w:sz w:val="24"/>
          <w:szCs w:val="24"/>
        </w:rPr>
        <w:t xml:space="preserve">captured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with a </w:t>
      </w:r>
      <w:proofErr w:type="spellStart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ChemiDoc</w:t>
      </w:r>
      <w:proofErr w:type="spellEnd"/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system (Bio-Rad, Hercules, CA, USA). The antibodies used in this study are as follows: anti-Lcn2 (PA5-79590; rabbit polyclonal, 1:1,000; Invitrogen, Carlsbad, CA, USA);</w:t>
      </w:r>
      <w:r w:rsidR="006B42A0" w:rsidRPr="006B42A0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BB5318" w:rsidRPr="006B42A0">
        <w:rPr>
          <w:rFonts w:ascii="Times New Roman" w:eastAsia="바탕" w:hAnsi="Times New Roman" w:cs="Times New Roman"/>
          <w:kern w:val="0"/>
          <w:sz w:val="24"/>
          <w:szCs w:val="24"/>
        </w:rPr>
        <w:t>anti-β-actin (SC-47778; mouse monoclonal, 1:1,000; Santa Cruz Biotechnology, Dallas, TX, USA); and HRP-conjugated goat anti-mouse or anti-rabbit IgG (ADI-SAB-100-J or ADI-SAB-300-J; goat polyclonal, 1:10,000; Enzo Life Sciences, Farmingdale, NY, USA).</w:t>
      </w:r>
    </w:p>
    <w:p w14:paraId="0900F046" w14:textId="5AB461ED" w:rsidR="006E722A" w:rsidRPr="00BB5318" w:rsidRDefault="006E722A" w:rsidP="004C22BE">
      <w:pPr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14:paraId="040E64A8" w14:textId="0714F8F6" w:rsidR="006E722A" w:rsidRPr="00D55F0D" w:rsidRDefault="006E722A" w:rsidP="004C22BE">
      <w:pPr>
        <w:spacing w:line="480" w:lineRule="auto"/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</w:pPr>
      <w:r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 xml:space="preserve">Quantitative </w:t>
      </w:r>
      <w:r w:rsidR="006D58E9"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 xml:space="preserve">reverse transcription polymerase chain reaction </w:t>
      </w:r>
      <w:r w:rsidR="003710E3"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>(</w:t>
      </w:r>
      <w:proofErr w:type="spellStart"/>
      <w:r w:rsidR="003710E3"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>qRT</w:t>
      </w:r>
      <w:proofErr w:type="spellEnd"/>
      <w:r w:rsidR="003710E3"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 xml:space="preserve">-PCR) </w:t>
      </w:r>
      <w:r w:rsidR="00F20529"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>analysis</w:t>
      </w:r>
    </w:p>
    <w:p w14:paraId="44A0C6A3" w14:textId="4A9FABEA" w:rsidR="00D81285" w:rsidRPr="004C22BE" w:rsidRDefault="00D81285" w:rsidP="00D81285">
      <w:pPr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>
        <w:rPr>
          <w:rFonts w:ascii="Times New Roman" w:eastAsia="바탕" w:hAnsi="Times New Roman"/>
          <w:kern w:val="0"/>
          <w:sz w:val="24"/>
          <w:szCs w:val="24"/>
        </w:rPr>
        <w:t xml:space="preserve">After treatment with LPS and/or BTZ, total RNA was isolated from tissues using TRI Reagent (Molecular Research Center, </w:t>
      </w:r>
      <w:r w:rsidRPr="00666243">
        <w:rPr>
          <w:rFonts w:ascii="Times New Roman" w:eastAsia="바탕" w:hAnsi="Times New Roman"/>
          <w:kern w:val="0"/>
          <w:sz w:val="24"/>
          <w:szCs w:val="24"/>
        </w:rPr>
        <w:t>Cincinnati, OH</w:t>
      </w:r>
      <w:r>
        <w:rPr>
          <w:rFonts w:ascii="Times New Roman" w:eastAsia="바탕" w:hAnsi="Times New Roman"/>
          <w:kern w:val="0"/>
          <w:sz w:val="24"/>
          <w:szCs w:val="24"/>
        </w:rPr>
        <w:t>, USA) according to the manufacturer’s protocol and resuspended in RNase-free double-distilled H</w:t>
      </w:r>
      <w:r w:rsidRPr="00B63920">
        <w:rPr>
          <w:rFonts w:ascii="Times New Roman" w:eastAsia="바탕" w:hAnsi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O. We determined RNA concentration using a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NanoDrop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One</w:t>
      </w:r>
      <w:r w:rsidRPr="00CB097A">
        <w:rPr>
          <w:rFonts w:ascii="Times New Roman" w:eastAsia="바탕" w:hAnsi="Times New Roman"/>
          <w:kern w:val="0"/>
          <w:sz w:val="24"/>
          <w:szCs w:val="24"/>
          <w:vertAlign w:val="superscript"/>
        </w:rPr>
        <w:t>TM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instrument (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Thermo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Fisher Scientific). To remove any genomic DNA contamination, 1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μg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of RNA was incubated with DNase I</w:t>
      </w:r>
      <w:r>
        <w:rPr>
          <w:rFonts w:ascii="Times New Roman" w:eastAsia="맑은 고딕" w:hAnsi="Times New Roman"/>
          <w:kern w:val="0"/>
          <w:sz w:val="24"/>
          <w:szCs w:val="24"/>
        </w:rPr>
        <w:t xml:space="preserve"> (Invitrogen) for 15 min at room temperature, followed by inactivation of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DNase I. The RNA samples were used as templates for reverse transcription using an oligo(dT) primer (18-mer) and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SuperiorScript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/>
          <w:kern w:val="0"/>
          <w:sz w:val="24"/>
          <w:szCs w:val="24"/>
        </w:rPr>
        <w:t>II reverse transcriptase (</w:t>
      </w:r>
      <w:proofErr w:type="spellStart"/>
      <w:r>
        <w:rPr>
          <w:rFonts w:ascii="Times New Roman" w:eastAsia="맑은 고딕" w:hAnsi="Times New Roman"/>
          <w:kern w:val="0"/>
          <w:sz w:val="24"/>
          <w:szCs w:val="24"/>
        </w:rPr>
        <w:t>Enzynomics</w:t>
      </w:r>
      <w:proofErr w:type="spellEnd"/>
      <w:r>
        <w:rPr>
          <w:rFonts w:ascii="Times New Roman" w:eastAsia="맑은 고딕" w:hAnsi="Times New Roman"/>
          <w:kern w:val="0"/>
          <w:sz w:val="24"/>
          <w:szCs w:val="24"/>
        </w:rPr>
        <w:t xml:space="preserve">, Daejeon, Korea), according to the </w:t>
      </w:r>
      <w:r>
        <w:rPr>
          <w:rFonts w:ascii="Times New Roman" w:eastAsia="바탕" w:hAnsi="Times New Roman"/>
          <w:kern w:val="0"/>
          <w:sz w:val="24"/>
          <w:szCs w:val="24"/>
        </w:rPr>
        <w:t>manufacturer’s protocol</w:t>
      </w:r>
      <w:r>
        <w:rPr>
          <w:rFonts w:ascii="Times New Roman" w:eastAsia="맑은 고딕" w:hAnsi="Times New Roman"/>
          <w:kern w:val="0"/>
          <w:sz w:val="24"/>
          <w:szCs w:val="24"/>
        </w:rPr>
        <w:t xml:space="preserve">. cDNA samples obtained from the mRNA were used as templates for </w:t>
      </w:r>
      <w:proofErr w:type="spellStart"/>
      <w:r>
        <w:rPr>
          <w:rFonts w:ascii="Times New Roman" w:eastAsia="맑은 고딕" w:hAnsi="Times New Roman"/>
          <w:kern w:val="0"/>
          <w:sz w:val="24"/>
          <w:szCs w:val="24"/>
        </w:rPr>
        <w:t>qRT</w:t>
      </w:r>
      <w:proofErr w:type="spellEnd"/>
      <w:r>
        <w:rPr>
          <w:rFonts w:ascii="Times New Roman" w:eastAsia="맑은 고딕" w:hAnsi="Times New Roman"/>
          <w:kern w:val="0"/>
          <w:sz w:val="24"/>
          <w:szCs w:val="24"/>
        </w:rPr>
        <w:t>-PCR using 2</w:t>
      </w:r>
      <w:r w:rsidRPr="004C22BE">
        <w:rPr>
          <w:rFonts w:ascii="Times New Roman" w:eastAsia="바탕" w:hAnsi="Times New Roman"/>
          <w:kern w:val="0"/>
          <w:sz w:val="24"/>
          <w:szCs w:val="24"/>
        </w:rPr>
        <w:t>×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/>
          <w:kern w:val="0"/>
          <w:sz w:val="24"/>
          <w:szCs w:val="24"/>
        </w:rPr>
        <w:t>SYBR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Master Mix (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Enzynomics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), forward and reverse primers, and an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iCycler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system (IQ5; Bio-Rad). The mRNA expression levels of </w:t>
      </w:r>
      <w:r w:rsidRPr="008201C0">
        <w:rPr>
          <w:rFonts w:ascii="Times New Roman" w:eastAsia="바탕" w:hAnsi="Times New Roman"/>
          <w:i/>
          <w:kern w:val="0"/>
          <w:sz w:val="24"/>
          <w:szCs w:val="24"/>
        </w:rPr>
        <w:t>Lcn2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, </w:t>
      </w:r>
      <w:proofErr w:type="spellStart"/>
      <w:r w:rsidRPr="00B91F3D">
        <w:rPr>
          <w:rFonts w:ascii="Times New Roman" w:eastAsia="바탕" w:hAnsi="Times New Roman"/>
          <w:i/>
          <w:iCs/>
          <w:kern w:val="0"/>
          <w:sz w:val="24"/>
          <w:szCs w:val="24"/>
        </w:rPr>
        <w:t>Tnfa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, </w:t>
      </w:r>
      <w:proofErr w:type="spellStart"/>
      <w:r w:rsidRPr="005F44D6">
        <w:rPr>
          <w:rFonts w:ascii="Times New Roman" w:eastAsia="바탕" w:hAnsi="Times New Roman"/>
          <w:i/>
          <w:kern w:val="0"/>
          <w:sz w:val="24"/>
          <w:szCs w:val="24"/>
        </w:rPr>
        <w:t>Gfap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, </w:t>
      </w:r>
      <w:r w:rsidRPr="00B91F3D">
        <w:rPr>
          <w:rFonts w:ascii="Times New Roman" w:eastAsia="바탕" w:hAnsi="Times New Roman"/>
          <w:i/>
          <w:iCs/>
          <w:kern w:val="0"/>
          <w:sz w:val="24"/>
          <w:szCs w:val="24"/>
        </w:rPr>
        <w:t>Iba1</w:t>
      </w:r>
      <w:r>
        <w:rPr>
          <w:rFonts w:ascii="Times New Roman" w:eastAsia="바탕" w:hAnsi="Times New Roman"/>
          <w:kern w:val="0"/>
          <w:sz w:val="24"/>
          <w:szCs w:val="24"/>
        </w:rPr>
        <w:t>, and</w:t>
      </w:r>
      <w:r w:rsidRPr="00B91F3D">
        <w:rPr>
          <w:rFonts w:ascii="Times New Roman" w:eastAsia="바탕" w:hAnsi="Times New Roman"/>
          <w:iCs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iCs/>
          <w:kern w:val="0"/>
          <w:sz w:val="24"/>
          <w:szCs w:val="24"/>
        </w:rPr>
        <w:t>other</w:t>
      </w:r>
      <w:r w:rsidRPr="00B91F3D">
        <w:rPr>
          <w:rFonts w:ascii="Times New Roman" w:eastAsia="바탕" w:hAnsi="Times New Roman"/>
          <w:iCs/>
          <w:kern w:val="0"/>
          <w:sz w:val="24"/>
          <w:szCs w:val="24"/>
        </w:rPr>
        <w:t xml:space="preserve"> astrocyte markers </w:t>
      </w:r>
      <w:r>
        <w:rPr>
          <w:rFonts w:ascii="Times New Roman" w:eastAsia="바탕" w:hAnsi="Times New Roman"/>
          <w:kern w:val="0"/>
          <w:sz w:val="24"/>
          <w:szCs w:val="24"/>
        </w:rPr>
        <w:t>were normalized to the levels of g</w:t>
      </w:r>
      <w:r w:rsidRPr="00666243">
        <w:rPr>
          <w:rFonts w:ascii="Times New Roman" w:eastAsia="바탕" w:hAnsi="Times New Roman"/>
          <w:kern w:val="0"/>
          <w:sz w:val="24"/>
          <w:szCs w:val="24"/>
        </w:rPr>
        <w:t>lyceraldehyde 3-phosphate dehydrogenase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(</w:t>
      </w:r>
      <w:proofErr w:type="spellStart"/>
      <w:r w:rsidRPr="008201C0">
        <w:rPr>
          <w:rFonts w:ascii="Times New Roman" w:eastAsia="바탕" w:hAnsi="Times New Roman"/>
          <w:i/>
          <w:kern w:val="0"/>
          <w:sz w:val="24"/>
          <w:szCs w:val="24"/>
        </w:rPr>
        <w:t>Gapdh</w:t>
      </w:r>
      <w:proofErr w:type="spellEnd"/>
      <w:r w:rsidRPr="00737281">
        <w:rPr>
          <w:rFonts w:ascii="Times New Roman" w:eastAsia="바탕" w:hAnsi="Times New Roman"/>
          <w:iCs/>
          <w:kern w:val="0"/>
          <w:sz w:val="24"/>
          <w:szCs w:val="24"/>
        </w:rPr>
        <w:t>)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. The major primers used in this study were as follows: </w:t>
      </w:r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Lcn2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>-F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CTG AAT GGG TGG TGA GTG TG-3′; </w:t>
      </w:r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Lcn2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>-R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GCT 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lastRenderedPageBreak/>
        <w:t>CTC TGG CAA CAG GAA AG-3′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eastAsia="바탕" w:hAnsi="Times New Roman"/>
          <w:i/>
          <w:kern w:val="0"/>
          <w:sz w:val="24"/>
          <w:szCs w:val="24"/>
        </w:rPr>
        <w:t>Tnfa</w:t>
      </w:r>
      <w:proofErr w:type="spellEnd"/>
      <w:r w:rsidRPr="00A465AD">
        <w:rPr>
          <w:rFonts w:ascii="Times New Roman" w:eastAsia="바탕" w:hAnsi="Times New Roman"/>
          <w:kern w:val="0"/>
          <w:sz w:val="24"/>
          <w:szCs w:val="24"/>
        </w:rPr>
        <w:t>-F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</w:t>
      </w:r>
      <w:r w:rsidRPr="00B91F3D">
        <w:rPr>
          <w:rFonts w:ascii="Times New Roman" w:eastAsia="바탕" w:hAnsi="Times New Roman"/>
          <w:kern w:val="0"/>
          <w:sz w:val="24"/>
          <w:szCs w:val="24"/>
        </w:rPr>
        <w:t>TCT CAT CAG TTC TAT GGC CC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-3′; </w:t>
      </w:r>
      <w:proofErr w:type="spellStart"/>
      <w:r>
        <w:rPr>
          <w:rFonts w:ascii="Times New Roman" w:eastAsia="바탕" w:hAnsi="Times New Roman"/>
          <w:i/>
          <w:kern w:val="0"/>
          <w:sz w:val="24"/>
          <w:szCs w:val="24"/>
        </w:rPr>
        <w:t>Tnfa</w:t>
      </w:r>
      <w:proofErr w:type="spellEnd"/>
      <w:r w:rsidRPr="00A465AD">
        <w:rPr>
          <w:rFonts w:ascii="Times New Roman" w:eastAsia="바탕" w:hAnsi="Times New Roman"/>
          <w:kern w:val="0"/>
          <w:sz w:val="24"/>
          <w:szCs w:val="24"/>
        </w:rPr>
        <w:t>-R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</w:t>
      </w:r>
      <w:r w:rsidRPr="00B91F3D">
        <w:rPr>
          <w:rFonts w:ascii="Times New Roman" w:eastAsia="바탕" w:hAnsi="Times New Roman"/>
          <w:kern w:val="0"/>
          <w:sz w:val="24"/>
          <w:szCs w:val="24"/>
        </w:rPr>
        <w:t>GGG AGT AGA CAA GGT ACA AC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>-3′</w:t>
      </w:r>
      <w:r>
        <w:rPr>
          <w:rFonts w:ascii="Times New Roman" w:eastAsia="바탕" w:hAnsi="Times New Roman"/>
          <w:kern w:val="0"/>
          <w:sz w:val="24"/>
          <w:szCs w:val="24"/>
        </w:rPr>
        <w:t>;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proofErr w:type="spellStart"/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Gfap</w:t>
      </w:r>
      <w:proofErr w:type="spellEnd"/>
      <w:r w:rsidRPr="009D7106">
        <w:rPr>
          <w:rFonts w:ascii="Times New Roman" w:eastAsia="바탕" w:hAnsi="Times New Roman"/>
          <w:kern w:val="0"/>
          <w:sz w:val="24"/>
          <w:szCs w:val="24"/>
        </w:rPr>
        <w:t>-F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9D7106">
        <w:rPr>
          <w:rFonts w:ascii="Times New Roman" w:eastAsia="바탕" w:hAnsi="Times New Roman"/>
          <w:kern w:val="0"/>
          <w:sz w:val="24"/>
          <w:szCs w:val="24"/>
        </w:rPr>
        <w:t xml:space="preserve"> 5′-CGA GTC C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CT AGA GCG GCA AAT G-3′; </w:t>
      </w:r>
      <w:proofErr w:type="spellStart"/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Gfap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>-R,</w:t>
      </w:r>
      <w:r w:rsidRPr="009D7106">
        <w:rPr>
          <w:rFonts w:ascii="Times New Roman" w:eastAsia="바탕" w:hAnsi="Times New Roman"/>
          <w:kern w:val="0"/>
          <w:sz w:val="24"/>
          <w:szCs w:val="24"/>
        </w:rPr>
        <w:t xml:space="preserve"> 5′-GTA GGT GGC GAT CTC GAT GTC-3′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; </w:t>
      </w:r>
      <w:r>
        <w:rPr>
          <w:rFonts w:ascii="Times New Roman" w:eastAsia="바탕" w:hAnsi="Times New Roman"/>
          <w:i/>
          <w:kern w:val="0"/>
          <w:sz w:val="24"/>
          <w:szCs w:val="24"/>
        </w:rPr>
        <w:t>Iba</w:t>
      </w:r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1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>-F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</w:t>
      </w:r>
      <w:r w:rsidRPr="002B230B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>GGA CAG ACT GCC AGC CTA AG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-3′; </w:t>
      </w:r>
      <w:r>
        <w:rPr>
          <w:rFonts w:ascii="Times New Roman" w:eastAsia="바탕" w:hAnsi="Times New Roman"/>
          <w:i/>
          <w:kern w:val="0"/>
          <w:sz w:val="24"/>
          <w:szCs w:val="24"/>
        </w:rPr>
        <w:t>Iba1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>-R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 5′-</w:t>
      </w:r>
      <w:r w:rsidRPr="002B230B">
        <w:rPr>
          <w:rFonts w:ascii="Times New Roman" w:eastAsia="바탕" w:hAnsi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GAC GGC AGA TCC TCA </w:t>
      </w:r>
      <w:proofErr w:type="spellStart"/>
      <w:r>
        <w:rPr>
          <w:rFonts w:ascii="Times New Roman" w:eastAsia="바탕" w:hAnsi="Times New Roman"/>
          <w:kern w:val="0"/>
          <w:sz w:val="24"/>
          <w:szCs w:val="24"/>
        </w:rPr>
        <w:t>TCA</w:t>
      </w:r>
      <w:proofErr w:type="spellEnd"/>
      <w:r>
        <w:rPr>
          <w:rFonts w:ascii="Times New Roman" w:eastAsia="바탕" w:hAnsi="Times New Roman"/>
          <w:kern w:val="0"/>
          <w:sz w:val="24"/>
          <w:szCs w:val="24"/>
        </w:rPr>
        <w:t xml:space="preserve"> TTG</w:t>
      </w:r>
      <w:r w:rsidRPr="00A465AD">
        <w:rPr>
          <w:rFonts w:ascii="Times New Roman" w:eastAsia="바탕" w:hAnsi="Times New Roman"/>
          <w:kern w:val="0"/>
          <w:sz w:val="24"/>
          <w:szCs w:val="24"/>
        </w:rPr>
        <w:t xml:space="preserve">-3′; </w:t>
      </w:r>
      <w:proofErr w:type="spellStart"/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Gapdh</w:t>
      </w:r>
      <w:proofErr w:type="spellEnd"/>
      <w:r w:rsidRPr="008673A3">
        <w:rPr>
          <w:rFonts w:ascii="Times New Roman" w:eastAsia="바탕" w:hAnsi="Times New Roman"/>
          <w:kern w:val="0"/>
          <w:sz w:val="24"/>
          <w:szCs w:val="24"/>
        </w:rPr>
        <w:t>-F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8673A3">
        <w:rPr>
          <w:rFonts w:ascii="Times New Roman" w:eastAsia="바탕" w:hAnsi="Times New Roman"/>
          <w:kern w:val="0"/>
          <w:sz w:val="24"/>
          <w:szCs w:val="24"/>
        </w:rPr>
        <w:t xml:space="preserve"> 5′-GGC ATT GCT CTC AAT GAC AA-3′; 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and </w:t>
      </w:r>
      <w:proofErr w:type="spellStart"/>
      <w:r w:rsidRPr="00FE464B">
        <w:rPr>
          <w:rFonts w:ascii="Times New Roman" w:eastAsia="바탕" w:hAnsi="Times New Roman"/>
          <w:i/>
          <w:kern w:val="0"/>
          <w:sz w:val="24"/>
          <w:szCs w:val="24"/>
        </w:rPr>
        <w:t>Gapdh</w:t>
      </w:r>
      <w:proofErr w:type="spellEnd"/>
      <w:r w:rsidRPr="008673A3">
        <w:rPr>
          <w:rFonts w:ascii="Times New Roman" w:eastAsia="바탕" w:hAnsi="Times New Roman"/>
          <w:kern w:val="0"/>
          <w:sz w:val="24"/>
          <w:szCs w:val="24"/>
        </w:rPr>
        <w:t>-R</w:t>
      </w:r>
      <w:r>
        <w:rPr>
          <w:rFonts w:ascii="Times New Roman" w:eastAsia="바탕" w:hAnsi="Times New Roman"/>
          <w:kern w:val="0"/>
          <w:sz w:val="24"/>
          <w:szCs w:val="24"/>
        </w:rPr>
        <w:t>,</w:t>
      </w:r>
      <w:r w:rsidRPr="008673A3">
        <w:rPr>
          <w:rFonts w:ascii="Times New Roman" w:eastAsia="바탕" w:hAnsi="Times New Roman"/>
          <w:kern w:val="0"/>
          <w:sz w:val="24"/>
          <w:szCs w:val="24"/>
        </w:rPr>
        <w:t xml:space="preserve"> 5′-CTT GCT CAG TGT CCT TGC TG-3</w:t>
      </w:r>
      <w:r>
        <w:rPr>
          <w:rFonts w:ascii="Times New Roman" w:eastAsia="바탕" w:hAnsi="Times New Roman"/>
          <w:kern w:val="0"/>
          <w:sz w:val="24"/>
          <w:szCs w:val="24"/>
        </w:rPr>
        <w:t>′</w:t>
      </w:r>
      <w:r w:rsidRPr="008673A3">
        <w:rPr>
          <w:rFonts w:ascii="Times New Roman" w:eastAsia="바탕" w:hAnsi="Times New Roman"/>
          <w:kern w:val="0"/>
          <w:sz w:val="24"/>
          <w:szCs w:val="24"/>
        </w:rPr>
        <w:t>.</w:t>
      </w:r>
      <w:r>
        <w:rPr>
          <w:rFonts w:ascii="Times New Roman" w:eastAsia="바탕" w:hAnsi="Times New Roman"/>
          <w:kern w:val="0"/>
          <w:sz w:val="24"/>
          <w:szCs w:val="24"/>
        </w:rPr>
        <w:t xml:space="preserve"> The primer sequences used for the other astrocyte markers are provided in Table 1.</w:t>
      </w:r>
    </w:p>
    <w:p w14:paraId="61787D5F" w14:textId="77777777" w:rsidR="006E722A" w:rsidRPr="00D81285" w:rsidRDefault="006E722A" w:rsidP="004C22BE">
      <w:pPr>
        <w:spacing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</w:p>
    <w:p w14:paraId="666E93CE" w14:textId="58752022" w:rsidR="006E722A" w:rsidRPr="00D55F0D" w:rsidRDefault="006E722A" w:rsidP="004C22BE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55F0D">
        <w:rPr>
          <w:rFonts w:ascii="Times New Roman" w:eastAsia="바탕" w:hAnsi="Times New Roman" w:cs="Times New Roman"/>
          <w:b/>
          <w:bCs/>
          <w:iCs/>
          <w:kern w:val="0"/>
          <w:sz w:val="24"/>
          <w:szCs w:val="24"/>
        </w:rPr>
        <w:t>Statistical analysis</w:t>
      </w:r>
    </w:p>
    <w:p w14:paraId="770A063C" w14:textId="77777777" w:rsidR="00D81285" w:rsidRPr="004C22BE" w:rsidRDefault="00D81285" w:rsidP="00D812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compare data between two groups, we used two-tailed unpaired Student’s t-tests in this study. We considered differences to be statistically significant at </w:t>
      </w:r>
      <w:r w:rsidRPr="009619BF">
        <w:rPr>
          <w:rFonts w:ascii="Times New Roman" w:eastAsia="바탕" w:hAnsi="Times New Roman"/>
          <w:i/>
          <w:iCs/>
          <w:kern w:val="0"/>
          <w:sz w:val="24"/>
          <w:szCs w:val="24"/>
        </w:rPr>
        <w:t>p</w:t>
      </w:r>
      <w:r w:rsidRPr="00D67EA2">
        <w:rPr>
          <w:rFonts w:ascii="Times New Roman" w:eastAsia="바탕" w:hAnsi="Times New Roman"/>
          <w:kern w:val="0"/>
          <w:sz w:val="24"/>
          <w:szCs w:val="24"/>
        </w:rPr>
        <w:t xml:space="preserve"> &lt; </w:t>
      </w:r>
      <w:r>
        <w:rPr>
          <w:rFonts w:ascii="Times New Roman" w:hAnsi="Times New Roman"/>
          <w:sz w:val="24"/>
          <w:szCs w:val="24"/>
        </w:rPr>
        <w:t>0.05.</w:t>
      </w:r>
    </w:p>
    <w:p w14:paraId="16F98234" w14:textId="77777777" w:rsidR="00244468" w:rsidRPr="004C22BE" w:rsidRDefault="00244468" w:rsidP="004C22B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C22BE">
        <w:rPr>
          <w:rFonts w:ascii="Times New Roman" w:hAnsi="Times New Roman" w:cs="Times New Roman"/>
          <w:sz w:val="24"/>
          <w:szCs w:val="24"/>
        </w:rPr>
        <w:br w:type="page"/>
      </w:r>
    </w:p>
    <w:p w14:paraId="1DC697E7" w14:textId="69110439" w:rsidR="000324B1" w:rsidRPr="00751735" w:rsidRDefault="000324B1" w:rsidP="00D55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2491">
        <w:rPr>
          <w:rStyle w:val="4Char"/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Style w:val="4Char"/>
          <w:rFonts w:ascii="Times New Roman" w:hAnsi="Times New Roman" w:cs="Times New Roman"/>
          <w:sz w:val="24"/>
          <w:szCs w:val="24"/>
        </w:rPr>
        <w:t>1</w:t>
      </w:r>
      <w:r w:rsidRPr="005E2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2491">
        <w:rPr>
          <w:rFonts w:ascii="Times New Roman" w:hAnsi="Times New Roman" w:cs="Times New Roman"/>
          <w:sz w:val="24"/>
          <w:szCs w:val="24"/>
        </w:rPr>
        <w:t xml:space="preserve">Summar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E2491">
        <w:rPr>
          <w:rFonts w:ascii="Times New Roman" w:hAnsi="Times New Roman" w:cs="Times New Roman"/>
          <w:kern w:val="0"/>
          <w:sz w:val="24"/>
          <w:szCs w:val="24"/>
        </w:rPr>
        <w:t xml:space="preserve">primer sequences </w:t>
      </w:r>
      <w:r w:rsidRPr="005E2491">
        <w:rPr>
          <w:rFonts w:ascii="Times New Roman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/>
          <w:sz w:val="24"/>
          <w:szCs w:val="24"/>
        </w:rPr>
        <w:t>for pan, A1, and A2 astrocyte markers</w:t>
      </w:r>
      <w:r w:rsidRPr="005E24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c"/>
        <w:tblW w:w="9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488"/>
        <w:gridCol w:w="6709"/>
      </w:tblGrid>
      <w:tr w:rsidR="000324B1" w:rsidRPr="005E2491" w14:paraId="0EDA2E2B" w14:textId="77777777" w:rsidTr="00A073AA">
        <w:trPr>
          <w:trHeight w:val="6"/>
          <w:jc w:val="center"/>
        </w:trPr>
        <w:tc>
          <w:tcPr>
            <w:tcW w:w="21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6BE36F5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E2491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</w:tc>
        <w:tc>
          <w:tcPr>
            <w:tcW w:w="4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4F3E21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7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0F4BC2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E2491">
              <w:rPr>
                <w:rFonts w:ascii="Times New Roman" w:hAnsi="Times New Roman" w:cs="Times New Roman"/>
                <w:b/>
                <w:sz w:val="22"/>
              </w:rPr>
              <w:t>Sequence</w:t>
            </w: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5E2491">
              <w:rPr>
                <w:rFonts w:ascii="Times New Roman" w:hAnsi="Times New Roman" w:cs="Times New Roman"/>
                <w:b/>
                <w:sz w:val="22"/>
              </w:rPr>
              <w:t xml:space="preserve"> (5’-3’)</w:t>
            </w:r>
          </w:p>
        </w:tc>
      </w:tr>
      <w:tr w:rsidR="000324B1" w:rsidRPr="005E2491" w14:paraId="2E5F3ADA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6329CF2E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5E2491">
              <w:rPr>
                <w:rFonts w:ascii="Times New Roman" w:hAnsi="Times New Roman" w:cs="Times New Roman"/>
                <w:i/>
                <w:sz w:val="22"/>
              </w:rPr>
              <w:t>Serpin</w:t>
            </w:r>
            <w:r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5E2491">
              <w:rPr>
                <w:rFonts w:ascii="Times New Roman" w:hAnsi="Times New Roman" w:cs="Times New Roman"/>
                <w:i/>
                <w:sz w:val="22"/>
              </w:rPr>
              <w:t>3n</w:t>
            </w:r>
          </w:p>
        </w:tc>
        <w:tc>
          <w:tcPr>
            <w:tcW w:w="488" w:type="dxa"/>
          </w:tcPr>
          <w:p w14:paraId="55FE1451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0F5E43E4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 xml:space="preserve">CCT GGA </w:t>
            </w:r>
            <w:proofErr w:type="spellStart"/>
            <w:r w:rsidRPr="005E2491">
              <w:rPr>
                <w:rFonts w:ascii="Times New Roman" w:hAnsi="Times New Roman" w:cs="Times New Roman"/>
                <w:sz w:val="22"/>
              </w:rPr>
              <w:t>GGA</w:t>
            </w:r>
            <w:proofErr w:type="spellEnd"/>
            <w:r w:rsidRPr="005E2491">
              <w:rPr>
                <w:rFonts w:ascii="Times New Roman" w:hAnsi="Times New Roman" w:cs="Times New Roman"/>
                <w:sz w:val="22"/>
              </w:rPr>
              <w:t xml:space="preserve"> TGT CCT TTC AA</w:t>
            </w:r>
          </w:p>
        </w:tc>
      </w:tr>
      <w:tr w:rsidR="000324B1" w:rsidRPr="005E2491" w14:paraId="55BF76AF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16617971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347C9907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2B076521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TTA TCA GGA AAG GCC GAT TG</w:t>
            </w:r>
          </w:p>
        </w:tc>
      </w:tr>
      <w:tr w:rsidR="000324B1" w:rsidRPr="005E2491" w14:paraId="71DD87AA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2D38ED4B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5E2491">
              <w:rPr>
                <w:rFonts w:ascii="Times New Roman" w:hAnsi="Times New Roman" w:cs="Times New Roman"/>
                <w:i/>
                <w:sz w:val="22"/>
              </w:rPr>
              <w:t>Osmr</w:t>
            </w:r>
            <w:proofErr w:type="spellEnd"/>
          </w:p>
        </w:tc>
        <w:tc>
          <w:tcPr>
            <w:tcW w:w="488" w:type="dxa"/>
          </w:tcPr>
          <w:p w14:paraId="7BF4284A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60BA9B1D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GTG AAG GAC CCA AAG CAT GT</w:t>
            </w:r>
          </w:p>
        </w:tc>
      </w:tr>
      <w:tr w:rsidR="000324B1" w:rsidRPr="00922449" w14:paraId="1A8C0CDA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5AAA86AF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5AFDC037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53C3D33F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GCC TAA TAC CTG GTG CGT GT</w:t>
            </w:r>
          </w:p>
        </w:tc>
      </w:tr>
      <w:tr w:rsidR="000324B1" w:rsidRPr="005E2491" w14:paraId="7E87091F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09D5CF6E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5E2491">
              <w:rPr>
                <w:rFonts w:ascii="Times New Roman" w:hAnsi="Times New Roman" w:cs="Times New Roman"/>
                <w:i/>
                <w:sz w:val="22"/>
              </w:rPr>
              <w:t>H2</w:t>
            </w:r>
            <w:r>
              <w:rPr>
                <w:rFonts w:ascii="Times New Roman" w:hAnsi="Times New Roman" w:cs="Times New Roman"/>
                <w:i/>
                <w:sz w:val="22"/>
              </w:rPr>
              <w:t>-T</w:t>
            </w:r>
            <w:r w:rsidRPr="005E2491">
              <w:rPr>
                <w:rFonts w:ascii="Times New Roman" w:hAnsi="Times New Roman" w:cs="Times New Roman"/>
                <w:i/>
                <w:sz w:val="22"/>
              </w:rPr>
              <w:t>23</w:t>
            </w:r>
          </w:p>
        </w:tc>
        <w:tc>
          <w:tcPr>
            <w:tcW w:w="488" w:type="dxa"/>
          </w:tcPr>
          <w:p w14:paraId="6A836655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4DF9ADA2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GGA CCG CGA ATG ACA TAG C</w:t>
            </w:r>
          </w:p>
        </w:tc>
      </w:tr>
      <w:tr w:rsidR="000324B1" w:rsidRPr="005E2491" w14:paraId="3709AD37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1D75F255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50DE7B53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022DEDD5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GCA CCT CAG GGT GAC TTC AT</w:t>
            </w:r>
          </w:p>
        </w:tc>
      </w:tr>
      <w:tr w:rsidR="000324B1" w:rsidRPr="005E2491" w14:paraId="7A560B86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0946F09A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5E2491">
              <w:rPr>
                <w:rFonts w:ascii="Times New Roman" w:hAnsi="Times New Roman" w:cs="Times New Roman"/>
                <w:i/>
                <w:sz w:val="22"/>
              </w:rPr>
              <w:t>Serping1</w:t>
            </w:r>
          </w:p>
        </w:tc>
        <w:tc>
          <w:tcPr>
            <w:tcW w:w="488" w:type="dxa"/>
          </w:tcPr>
          <w:p w14:paraId="0188F15B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7D9FE661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ACA GCC CCC TCT GAA TTC TT</w:t>
            </w:r>
          </w:p>
        </w:tc>
      </w:tr>
      <w:tr w:rsidR="000324B1" w:rsidRPr="005E2491" w14:paraId="2EF4CE66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52051BD3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29094924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6447BB99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GGA TGC TCT CCA AGT TGC TC</w:t>
            </w:r>
          </w:p>
        </w:tc>
      </w:tr>
      <w:tr w:rsidR="000324B1" w:rsidRPr="005E2491" w14:paraId="580FF27C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009EF587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5E2491">
              <w:rPr>
                <w:rFonts w:ascii="Times New Roman" w:hAnsi="Times New Roman" w:cs="Times New Roman"/>
                <w:i/>
                <w:sz w:val="22"/>
              </w:rPr>
              <w:t>S100a10</w:t>
            </w:r>
          </w:p>
        </w:tc>
        <w:tc>
          <w:tcPr>
            <w:tcW w:w="488" w:type="dxa"/>
          </w:tcPr>
          <w:p w14:paraId="6D3DE0AE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79E16C98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CCT CTG GCT GTG GAC AAA AT</w:t>
            </w:r>
          </w:p>
        </w:tc>
      </w:tr>
      <w:tr w:rsidR="000324B1" w:rsidRPr="005E2491" w14:paraId="6395BCAD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76D67535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1C5B5D41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781548C6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CTG CTC ACA AGA AGC AGT GG</w:t>
            </w:r>
          </w:p>
        </w:tc>
      </w:tr>
      <w:tr w:rsidR="000324B1" w:rsidRPr="005E2491" w14:paraId="6731915E" w14:textId="77777777" w:rsidTr="00A073AA">
        <w:trPr>
          <w:trHeight w:val="10"/>
          <w:jc w:val="center"/>
        </w:trPr>
        <w:tc>
          <w:tcPr>
            <w:tcW w:w="2133" w:type="dxa"/>
            <w:vMerge w:val="restart"/>
          </w:tcPr>
          <w:p w14:paraId="027436A8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5E2491">
              <w:rPr>
                <w:rFonts w:ascii="Times New Roman" w:hAnsi="Times New Roman" w:cs="Times New Roman"/>
                <w:i/>
                <w:sz w:val="22"/>
              </w:rPr>
              <w:t>Clcf1</w:t>
            </w:r>
          </w:p>
        </w:tc>
        <w:tc>
          <w:tcPr>
            <w:tcW w:w="488" w:type="dxa"/>
          </w:tcPr>
          <w:p w14:paraId="3F617D89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6709" w:type="dxa"/>
          </w:tcPr>
          <w:p w14:paraId="1A19B496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 xml:space="preserve">CTT CAA TCC </w:t>
            </w:r>
            <w:proofErr w:type="spellStart"/>
            <w:r w:rsidRPr="005E2491">
              <w:rPr>
                <w:rFonts w:ascii="Times New Roman" w:hAnsi="Times New Roman" w:cs="Times New Roman"/>
                <w:sz w:val="22"/>
              </w:rPr>
              <w:t>TCC</w:t>
            </w:r>
            <w:proofErr w:type="spellEnd"/>
            <w:r w:rsidRPr="005E2491">
              <w:rPr>
                <w:rFonts w:ascii="Times New Roman" w:hAnsi="Times New Roman" w:cs="Times New Roman"/>
                <w:sz w:val="22"/>
              </w:rPr>
              <w:t xml:space="preserve"> TCG ACT GG </w:t>
            </w:r>
          </w:p>
        </w:tc>
      </w:tr>
      <w:tr w:rsidR="000324B1" w:rsidRPr="005E2491" w14:paraId="17836717" w14:textId="77777777" w:rsidTr="00A073AA">
        <w:trPr>
          <w:trHeight w:val="2"/>
          <w:jc w:val="center"/>
        </w:trPr>
        <w:tc>
          <w:tcPr>
            <w:tcW w:w="2133" w:type="dxa"/>
            <w:vMerge/>
          </w:tcPr>
          <w:p w14:paraId="73A2A9CC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488" w:type="dxa"/>
          </w:tcPr>
          <w:p w14:paraId="4258F178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6709" w:type="dxa"/>
          </w:tcPr>
          <w:p w14:paraId="693453E5" w14:textId="77777777" w:rsidR="000324B1" w:rsidRPr="005E2491" w:rsidRDefault="000324B1" w:rsidP="00A073AA">
            <w:pPr>
              <w:spacing w:before="240"/>
              <w:jc w:val="left"/>
              <w:rPr>
                <w:rFonts w:ascii="Times New Roman" w:hAnsi="Times New Roman" w:cs="Times New Roman"/>
                <w:sz w:val="22"/>
              </w:rPr>
            </w:pPr>
            <w:r w:rsidRPr="005E2491">
              <w:rPr>
                <w:rFonts w:ascii="Times New Roman" w:hAnsi="Times New Roman" w:cs="Times New Roman"/>
                <w:sz w:val="22"/>
              </w:rPr>
              <w:t xml:space="preserve">TAC GTC GGA GTT CAG CTG TG </w:t>
            </w:r>
          </w:p>
        </w:tc>
      </w:tr>
      <w:tr w:rsidR="000324B1" w:rsidRPr="005E2491" w14:paraId="7417E5EA" w14:textId="77777777" w:rsidTr="00A073AA">
        <w:trPr>
          <w:trHeight w:val="1"/>
          <w:jc w:val="center"/>
        </w:trPr>
        <w:tc>
          <w:tcPr>
            <w:tcW w:w="2133" w:type="dxa"/>
            <w:tcBorders>
              <w:bottom w:val="single" w:sz="18" w:space="0" w:color="auto"/>
            </w:tcBorders>
          </w:tcPr>
          <w:p w14:paraId="27168A3D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488" w:type="dxa"/>
            <w:tcBorders>
              <w:bottom w:val="single" w:sz="18" w:space="0" w:color="auto"/>
            </w:tcBorders>
          </w:tcPr>
          <w:p w14:paraId="26C2186F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6709" w:type="dxa"/>
            <w:tcBorders>
              <w:bottom w:val="single" w:sz="18" w:space="0" w:color="auto"/>
            </w:tcBorders>
          </w:tcPr>
          <w:p w14:paraId="7F301EBB" w14:textId="77777777" w:rsidR="000324B1" w:rsidRPr="005E2491" w:rsidRDefault="000324B1" w:rsidP="00A073AA">
            <w:pPr>
              <w:jc w:val="left"/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</w:tr>
    </w:tbl>
    <w:p w14:paraId="53DC371F" w14:textId="77777777" w:rsidR="000324B1" w:rsidRPr="00922449" w:rsidRDefault="000324B1" w:rsidP="000324B1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kern w:val="0"/>
          <w:sz w:val="12"/>
          <w:szCs w:val="12"/>
        </w:rPr>
      </w:pPr>
      <w:bookmarkStart w:id="0" w:name="_Toc106056288"/>
    </w:p>
    <w:bookmarkEnd w:id="0"/>
    <w:p w14:paraId="423B7681" w14:textId="3E8AEE31" w:rsidR="00FF3B19" w:rsidRDefault="00FF3B1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6424C6" w14:textId="2D77B308" w:rsidR="00F8585D" w:rsidRPr="008E4262" w:rsidRDefault="00FF3B19" w:rsidP="00FF3B1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14:paraId="14881922" w14:textId="68A25595" w:rsidR="00F8585D" w:rsidRDefault="00064072" w:rsidP="00064072">
      <w:pPr>
        <w:spacing w:line="480" w:lineRule="auto"/>
        <w:ind w:firstLineChars="400" w:firstLine="96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3B76B777" wp14:editId="39C7B988">
            <wp:extent cx="4641850" cy="3907138"/>
            <wp:effectExtent l="0" t="0" r="0" b="0"/>
            <wp:docPr id="169244084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903" cy="392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B3077" w14:textId="1E5F9B54" w:rsidR="00FF3B19" w:rsidRDefault="00FF3B19" w:rsidP="00FF3B19">
      <w:pPr>
        <w:spacing w:line="480" w:lineRule="auto"/>
        <w:rPr>
          <w:rFonts w:ascii="Times New Roman" w:eastAsia="바탕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sz w:val="24"/>
          <w:szCs w:val="24"/>
        </w:rPr>
        <w:t>Quantification of immunoblot bands.</w:t>
      </w:r>
      <w:r w:rsidR="00EB443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F3B19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Pr="00FF3B19">
        <w:rPr>
          <w:rFonts w:ascii="Times New Roman" w:hAnsi="Times New Roman" w:cs="Times New Roman"/>
          <w:iCs/>
          <w:sz w:val="24"/>
          <w:szCs w:val="24"/>
        </w:rPr>
        <w:t>A</w:t>
      </w:r>
      <w:r w:rsidR="003B4B3A">
        <w:rPr>
          <w:rFonts w:ascii="Times New Roman" w:hAnsi="Times New Roman" w:cs="Times New Roman"/>
          <w:iCs/>
          <w:sz w:val="24"/>
          <w:szCs w:val="24"/>
        </w:rPr>
        <w:t>, B</w:t>
      </w:r>
      <w:r w:rsidRPr="00FF3B19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 xml:space="preserve"> Band intensities of Lcn2 in Fig. 1A </w:t>
      </w:r>
      <w:r w:rsidR="003B4B3A">
        <w:rPr>
          <w:rFonts w:ascii="Times New Roman" w:hAnsi="Times New Roman" w:cs="Times New Roman"/>
          <w:iCs/>
          <w:sz w:val="24"/>
          <w:szCs w:val="24"/>
        </w:rPr>
        <w:t xml:space="preserve">and Fig. 1B </w:t>
      </w:r>
      <w:r>
        <w:rPr>
          <w:rFonts w:ascii="Times New Roman" w:hAnsi="Times New Roman" w:cs="Times New Roman"/>
          <w:iCs/>
          <w:sz w:val="24"/>
          <w:szCs w:val="24"/>
        </w:rPr>
        <w:t xml:space="preserve">were normalized to the loading control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β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-actin 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or Ponceau staining </w:t>
      </w:r>
      <w:r>
        <w:rPr>
          <w:rFonts w:ascii="Times New Roman" w:hAnsi="Times New Roman" w:cs="Times New Roman"/>
          <w:kern w:val="0"/>
          <w:sz w:val="24"/>
          <w:szCs w:val="24"/>
        </w:rPr>
        <w:t>and expressed as arbitrary unit</w:t>
      </w:r>
      <w:r w:rsidR="00621D96">
        <w:rPr>
          <w:rFonts w:ascii="Times New Roman" w:hAnsi="Times New Roman" w:cs="Times New Roman"/>
          <w:kern w:val="0"/>
          <w:sz w:val="24"/>
          <w:szCs w:val="24"/>
        </w:rPr>
        <w:t>s (A.U)</w:t>
      </w:r>
      <w:r>
        <w:rPr>
          <w:rFonts w:ascii="Times New Roman" w:hAnsi="Times New Roman" w:cs="Times New Roman"/>
          <w:kern w:val="0"/>
          <w:sz w:val="24"/>
          <w:szCs w:val="24"/>
        </w:rPr>
        <w:t>. (C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>, 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Band intensities of Lcn2 in Fig. 1C and Fig. 1D (+LPS, 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 xml:space="preserve">−/+BTZ, 8 or 24 h) 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="003B4B3A">
        <w:rPr>
          <w:rFonts w:ascii="Times New Roman" w:hAnsi="Times New Roman" w:cs="Times New Roman"/>
          <w:iCs/>
          <w:sz w:val="24"/>
          <w:szCs w:val="24"/>
        </w:rPr>
        <w:t xml:space="preserve">normalized to the loading control 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β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-actin or Coomassie </w:t>
      </w:r>
      <w:r w:rsidR="00EB4438">
        <w:rPr>
          <w:rFonts w:ascii="Times New Roman" w:hAnsi="Times New Roman" w:cs="Times New Roman"/>
          <w:kern w:val="0"/>
          <w:sz w:val="24"/>
          <w:szCs w:val="24"/>
        </w:rPr>
        <w:t xml:space="preserve">blue 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>staining 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xpressed as the fold change relative to the control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(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+LPS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, −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BTZ, 8 or 24 h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; n=2). 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 xml:space="preserve">(E) 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Band intensities of Lcn2 in Fig. 1F were </w:t>
      </w:r>
      <w:r w:rsidR="003B4B3A">
        <w:rPr>
          <w:rFonts w:ascii="Times New Roman" w:hAnsi="Times New Roman" w:cs="Times New Roman"/>
          <w:iCs/>
          <w:sz w:val="24"/>
          <w:szCs w:val="24"/>
        </w:rPr>
        <w:t xml:space="preserve">normalized to the loading control 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β</w:t>
      </w:r>
      <w:r w:rsidR="003B4B3A">
        <w:rPr>
          <w:rFonts w:ascii="Times New Roman" w:hAnsi="Times New Roman" w:cs="Times New Roman"/>
          <w:kern w:val="0"/>
          <w:sz w:val="24"/>
          <w:szCs w:val="24"/>
        </w:rPr>
        <w:t xml:space="preserve">-actin and expressed as the fold change relative to the control 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(</w:t>
      </w:r>
      <w:r w:rsidR="00F8585D">
        <w:rPr>
          <w:rFonts w:ascii="Times New Roman" w:eastAsia="바탕" w:hAnsi="Times New Roman" w:cs="Times New Roman"/>
          <w:kern w:val="0"/>
          <w:sz w:val="24"/>
          <w:szCs w:val="24"/>
        </w:rPr>
        <w:t>lane 4: BTZ #4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; n=2).</w:t>
      </w:r>
      <w:r w:rsidR="00F8585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64072" w:rsidRPr="00064072">
        <w:rPr>
          <w:rFonts w:ascii="Times New Roman" w:eastAsia="바탕" w:hAnsi="Times New Roman" w:cs="Times New Roman"/>
          <w:kern w:val="0"/>
          <w:sz w:val="24"/>
          <w:szCs w:val="24"/>
        </w:rPr>
        <w:t>BTZ #1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5597B">
        <w:rPr>
          <w:rFonts w:ascii="Times New Roman" w:eastAsia="바탕" w:hAnsi="Times New Roman" w:cs="Times New Roman"/>
          <w:kern w:val="0"/>
          <w:sz w:val="24"/>
          <w:szCs w:val="24"/>
        </w:rPr>
        <w:t xml:space="preserve">BTZ 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>#2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, 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5597B">
        <w:rPr>
          <w:rFonts w:ascii="Times New Roman" w:eastAsia="바탕" w:hAnsi="Times New Roman" w:cs="Times New Roman"/>
          <w:kern w:val="0"/>
          <w:sz w:val="24"/>
          <w:szCs w:val="24"/>
        </w:rPr>
        <w:t xml:space="preserve">BTZ 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>#3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, and 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5597B">
        <w:rPr>
          <w:rFonts w:ascii="Times New Roman" w:eastAsia="바탕" w:hAnsi="Times New Roman" w:cs="Times New Roman"/>
          <w:kern w:val="0"/>
          <w:sz w:val="24"/>
          <w:szCs w:val="24"/>
        </w:rPr>
        <w:t xml:space="preserve">BTZ 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>#4</w:t>
      </w:r>
      <w:r w:rsidR="0005597B" w:rsidRPr="0005597B">
        <w:rPr>
          <w:rFonts w:ascii="Times New Roman" w:eastAsia="바탕" w:hAnsi="Times New Roman" w:cs="Times New Roman"/>
          <w:kern w:val="0"/>
          <w:sz w:val="24"/>
          <w:szCs w:val="24"/>
        </w:rPr>
        <w:t>'</w:t>
      </w:r>
      <w:r w:rsidR="00064072" w:rsidRP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 re</w:t>
      </w:r>
      <w:r w:rsidR="0005597B">
        <w:rPr>
          <w:rFonts w:ascii="Times New Roman" w:eastAsia="바탕" w:hAnsi="Times New Roman" w:cs="Times New Roman"/>
          <w:kern w:val="0"/>
          <w:sz w:val="24"/>
          <w:szCs w:val="24"/>
        </w:rPr>
        <w:t>fer to</w:t>
      </w:r>
      <w:r w:rsidR="00064072" w:rsidRP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 BTZ treatment for the last 18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>, 12, 6, or 0</w:t>
      </w:r>
      <w:r w:rsidR="00064072" w:rsidRP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 h, respectively, during the 24-h LPS treatment</w:t>
      </w:r>
      <w:r w:rsidR="00064072">
        <w:rPr>
          <w:rFonts w:ascii="Times New Roman" w:eastAsia="바탕" w:hAnsi="Times New Roman" w:cs="Times New Roman"/>
          <w:kern w:val="0"/>
          <w:sz w:val="24"/>
          <w:szCs w:val="24"/>
        </w:rPr>
        <w:t>.</w:t>
      </w:r>
      <w:r w:rsidR="00064072" w:rsidRPr="00064072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All band intensities were quantified using ImageJ software (version 1.</w:t>
      </w:r>
      <w:r w:rsidR="003B4B3A">
        <w:rPr>
          <w:rFonts w:ascii="Times New Roman" w:eastAsia="바탕" w:hAnsi="Times New Roman" w:cs="Times New Roman"/>
          <w:kern w:val="0"/>
          <w:sz w:val="24"/>
          <w:szCs w:val="24"/>
        </w:rPr>
        <w:t>54d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).</w:t>
      </w:r>
      <w:r w:rsidR="00EB4438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="00EB4438">
        <w:rPr>
          <w:rFonts w:ascii="Times New Roman" w:hAnsi="Times New Roman" w:cs="Times New Roman"/>
          <w:sz w:val="24"/>
          <w:szCs w:val="24"/>
        </w:rPr>
        <w:t>D</w:t>
      </w:r>
      <w:r w:rsidR="00EB4438" w:rsidRPr="00A46C81">
        <w:rPr>
          <w:rFonts w:ascii="Times New Roman" w:hAnsi="Times New Roman" w:cs="Times New Roman"/>
          <w:sz w:val="24"/>
          <w:szCs w:val="24"/>
        </w:rPr>
        <w:t xml:space="preserve">ata are expressed as means ± SEM. </w:t>
      </w:r>
      <w:r w:rsidR="00EB4438" w:rsidRPr="00A46C81">
        <w:rPr>
          <w:rFonts w:ascii="Times New Roman" w:eastAsia="바탕" w:hAnsi="Times New Roman" w:cs="Times New Roman"/>
          <w:sz w:val="24"/>
        </w:rPr>
        <w:t>*</w:t>
      </w:r>
      <w:r w:rsidR="00EB4438" w:rsidRPr="00A46C81">
        <w:rPr>
          <w:rFonts w:ascii="Times New Roman" w:eastAsia="바탕" w:hAnsi="Times New Roman" w:cs="Times New Roman"/>
          <w:i/>
          <w:iCs/>
          <w:sz w:val="24"/>
        </w:rPr>
        <w:t>p</w:t>
      </w:r>
      <w:r w:rsidR="00EB4438" w:rsidRPr="00A46C81">
        <w:rPr>
          <w:rFonts w:ascii="Times New Roman" w:eastAsia="바탕" w:hAnsi="Times New Roman" w:cs="Times New Roman"/>
          <w:sz w:val="24"/>
        </w:rPr>
        <w:t xml:space="preserve"> &lt; 0.05</w:t>
      </w:r>
      <w:r w:rsidR="00EB4438">
        <w:rPr>
          <w:rFonts w:ascii="Times New Roman" w:eastAsia="바탕" w:hAnsi="Times New Roman" w:cs="Times New Roman"/>
          <w:sz w:val="24"/>
        </w:rPr>
        <w:t>.</w:t>
      </w:r>
    </w:p>
    <w:p w14:paraId="183EBEAA" w14:textId="6276F004" w:rsidR="00064072" w:rsidRDefault="00064072" w:rsidP="00064072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C0C0643" wp14:editId="685850B9">
            <wp:extent cx="5162550" cy="7541675"/>
            <wp:effectExtent l="0" t="0" r="0" b="2540"/>
            <wp:docPr id="13650736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288" cy="75748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6939C" w14:textId="3874F711" w:rsidR="00064072" w:rsidRPr="00064072" w:rsidRDefault="00064072" w:rsidP="000640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sz w:val="24"/>
          <w:szCs w:val="24"/>
        </w:rPr>
        <w:t>Uncropped immunoblot images.</w:t>
      </w:r>
    </w:p>
    <w:sectPr w:rsidR="00064072" w:rsidRPr="00064072" w:rsidSect="00C37C58">
      <w:pgSz w:w="12240" w:h="15840" w:code="1"/>
      <w:pgMar w:top="1701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51B04" w14:textId="77777777" w:rsidR="00655BE9" w:rsidRDefault="00655BE9" w:rsidP="00D47AD9">
      <w:pPr>
        <w:spacing w:after="0" w:line="240" w:lineRule="auto"/>
      </w:pPr>
      <w:r>
        <w:separator/>
      </w:r>
    </w:p>
  </w:endnote>
  <w:endnote w:type="continuationSeparator" w:id="0">
    <w:p w14:paraId="70F0D215" w14:textId="77777777" w:rsidR="00655BE9" w:rsidRDefault="00655BE9" w:rsidP="00D47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0A11D" w14:textId="77777777" w:rsidR="00655BE9" w:rsidRDefault="00655BE9" w:rsidP="00D47AD9">
      <w:pPr>
        <w:spacing w:after="0" w:line="240" w:lineRule="auto"/>
      </w:pPr>
      <w:r>
        <w:separator/>
      </w:r>
    </w:p>
  </w:footnote>
  <w:footnote w:type="continuationSeparator" w:id="0">
    <w:p w14:paraId="11FD516F" w14:textId="77777777" w:rsidR="00655BE9" w:rsidRDefault="00655BE9" w:rsidP="00D47A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a02raq22zvger0d6x2t5n2adwsza9eped&quot;&gt;2024_Lcn2 invivo_BBRC_My EndNote Library&lt;record-ids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4&lt;/item&gt;&lt;item&gt;45&lt;/item&gt;&lt;/record-ids&gt;&lt;/item&gt;&lt;/Libraries&gt;"/>
  </w:docVars>
  <w:rsids>
    <w:rsidRoot w:val="00677648"/>
    <w:rsid w:val="00001C47"/>
    <w:rsid w:val="00002289"/>
    <w:rsid w:val="00003EB8"/>
    <w:rsid w:val="0000506D"/>
    <w:rsid w:val="00006392"/>
    <w:rsid w:val="00012561"/>
    <w:rsid w:val="00013E5E"/>
    <w:rsid w:val="00015BD5"/>
    <w:rsid w:val="00015D71"/>
    <w:rsid w:val="0001637C"/>
    <w:rsid w:val="00021CA1"/>
    <w:rsid w:val="000234DC"/>
    <w:rsid w:val="00023AFB"/>
    <w:rsid w:val="00026322"/>
    <w:rsid w:val="000278CA"/>
    <w:rsid w:val="00027D76"/>
    <w:rsid w:val="000324B1"/>
    <w:rsid w:val="0003777A"/>
    <w:rsid w:val="00037990"/>
    <w:rsid w:val="00037A62"/>
    <w:rsid w:val="00041D79"/>
    <w:rsid w:val="00043720"/>
    <w:rsid w:val="00051E8B"/>
    <w:rsid w:val="0005597B"/>
    <w:rsid w:val="00061FBA"/>
    <w:rsid w:val="00062A75"/>
    <w:rsid w:val="00064072"/>
    <w:rsid w:val="000726A1"/>
    <w:rsid w:val="00077F41"/>
    <w:rsid w:val="00082B8D"/>
    <w:rsid w:val="000832ED"/>
    <w:rsid w:val="0008662C"/>
    <w:rsid w:val="00091B60"/>
    <w:rsid w:val="000922AF"/>
    <w:rsid w:val="00092C70"/>
    <w:rsid w:val="00095BEF"/>
    <w:rsid w:val="000A0479"/>
    <w:rsid w:val="000A4B72"/>
    <w:rsid w:val="000A6D34"/>
    <w:rsid w:val="000A7094"/>
    <w:rsid w:val="000B2648"/>
    <w:rsid w:val="000B70CA"/>
    <w:rsid w:val="000B7C8B"/>
    <w:rsid w:val="000C39B4"/>
    <w:rsid w:val="000C506C"/>
    <w:rsid w:val="000D05BE"/>
    <w:rsid w:val="000D1BCB"/>
    <w:rsid w:val="000D1CF8"/>
    <w:rsid w:val="000D3F40"/>
    <w:rsid w:val="000D6B9A"/>
    <w:rsid w:val="000D7BA0"/>
    <w:rsid w:val="000E3713"/>
    <w:rsid w:val="000E478B"/>
    <w:rsid w:val="000E4F4A"/>
    <w:rsid w:val="000E6BD4"/>
    <w:rsid w:val="000F010C"/>
    <w:rsid w:val="001008D7"/>
    <w:rsid w:val="00105F75"/>
    <w:rsid w:val="00106B1E"/>
    <w:rsid w:val="00107EC7"/>
    <w:rsid w:val="00110E67"/>
    <w:rsid w:val="0011212B"/>
    <w:rsid w:val="001161BD"/>
    <w:rsid w:val="00116A33"/>
    <w:rsid w:val="0011722C"/>
    <w:rsid w:val="00121903"/>
    <w:rsid w:val="00124ED4"/>
    <w:rsid w:val="0013600A"/>
    <w:rsid w:val="001367E6"/>
    <w:rsid w:val="00137754"/>
    <w:rsid w:val="001439AE"/>
    <w:rsid w:val="00144A83"/>
    <w:rsid w:val="00145BF2"/>
    <w:rsid w:val="0014625B"/>
    <w:rsid w:val="00150EF2"/>
    <w:rsid w:val="0015395D"/>
    <w:rsid w:val="001564D2"/>
    <w:rsid w:val="00156D6F"/>
    <w:rsid w:val="00160670"/>
    <w:rsid w:val="00162EA1"/>
    <w:rsid w:val="00163557"/>
    <w:rsid w:val="001674BB"/>
    <w:rsid w:val="00172EA3"/>
    <w:rsid w:val="00180A27"/>
    <w:rsid w:val="00182DB8"/>
    <w:rsid w:val="00185085"/>
    <w:rsid w:val="00186BFE"/>
    <w:rsid w:val="00190AAB"/>
    <w:rsid w:val="001A07DF"/>
    <w:rsid w:val="001A3FF0"/>
    <w:rsid w:val="001B7657"/>
    <w:rsid w:val="001B79F3"/>
    <w:rsid w:val="001C2ECB"/>
    <w:rsid w:val="001D159E"/>
    <w:rsid w:val="001D1C58"/>
    <w:rsid w:val="001D2AC9"/>
    <w:rsid w:val="001D2F65"/>
    <w:rsid w:val="001D3CE7"/>
    <w:rsid w:val="001D6E5E"/>
    <w:rsid w:val="001D7463"/>
    <w:rsid w:val="001E30F4"/>
    <w:rsid w:val="001E69C2"/>
    <w:rsid w:val="001E6A8F"/>
    <w:rsid w:val="001F006D"/>
    <w:rsid w:val="001F15A6"/>
    <w:rsid w:val="001F2A02"/>
    <w:rsid w:val="001F3911"/>
    <w:rsid w:val="001F4655"/>
    <w:rsid w:val="001F5B02"/>
    <w:rsid w:val="001F668E"/>
    <w:rsid w:val="00205BA0"/>
    <w:rsid w:val="00210A69"/>
    <w:rsid w:val="00214DAA"/>
    <w:rsid w:val="002271B6"/>
    <w:rsid w:val="002308AA"/>
    <w:rsid w:val="00230A2F"/>
    <w:rsid w:val="00231BAA"/>
    <w:rsid w:val="00232121"/>
    <w:rsid w:val="00234828"/>
    <w:rsid w:val="0023507D"/>
    <w:rsid w:val="00240063"/>
    <w:rsid w:val="00241B2C"/>
    <w:rsid w:val="00244468"/>
    <w:rsid w:val="002456B8"/>
    <w:rsid w:val="00254585"/>
    <w:rsid w:val="0026073C"/>
    <w:rsid w:val="0026197A"/>
    <w:rsid w:val="002638A0"/>
    <w:rsid w:val="00265EC2"/>
    <w:rsid w:val="00267E97"/>
    <w:rsid w:val="00273894"/>
    <w:rsid w:val="0028478C"/>
    <w:rsid w:val="00285AF3"/>
    <w:rsid w:val="00286480"/>
    <w:rsid w:val="00290628"/>
    <w:rsid w:val="00290780"/>
    <w:rsid w:val="00297197"/>
    <w:rsid w:val="002A44C5"/>
    <w:rsid w:val="002A4E99"/>
    <w:rsid w:val="002A56D3"/>
    <w:rsid w:val="002A62A3"/>
    <w:rsid w:val="002A66E4"/>
    <w:rsid w:val="002A793D"/>
    <w:rsid w:val="002B230B"/>
    <w:rsid w:val="002B3335"/>
    <w:rsid w:val="002B3E14"/>
    <w:rsid w:val="002B682F"/>
    <w:rsid w:val="002B7AC6"/>
    <w:rsid w:val="002C0AB8"/>
    <w:rsid w:val="002C1AB3"/>
    <w:rsid w:val="002C61FE"/>
    <w:rsid w:val="002D55B6"/>
    <w:rsid w:val="002E0D67"/>
    <w:rsid w:val="002F5063"/>
    <w:rsid w:val="002F5583"/>
    <w:rsid w:val="002F6D96"/>
    <w:rsid w:val="002F7B8D"/>
    <w:rsid w:val="003048DF"/>
    <w:rsid w:val="00304AB1"/>
    <w:rsid w:val="00310EFA"/>
    <w:rsid w:val="00313B2E"/>
    <w:rsid w:val="00315FD2"/>
    <w:rsid w:val="00316426"/>
    <w:rsid w:val="003172AA"/>
    <w:rsid w:val="00321D52"/>
    <w:rsid w:val="0032410C"/>
    <w:rsid w:val="00325C7B"/>
    <w:rsid w:val="00327018"/>
    <w:rsid w:val="00332AD5"/>
    <w:rsid w:val="00332B6F"/>
    <w:rsid w:val="0033365E"/>
    <w:rsid w:val="0034082E"/>
    <w:rsid w:val="003416E3"/>
    <w:rsid w:val="00345F38"/>
    <w:rsid w:val="00347785"/>
    <w:rsid w:val="003518CB"/>
    <w:rsid w:val="00353FCB"/>
    <w:rsid w:val="00360BAB"/>
    <w:rsid w:val="00364380"/>
    <w:rsid w:val="00365EC3"/>
    <w:rsid w:val="00366EEA"/>
    <w:rsid w:val="003710E3"/>
    <w:rsid w:val="00375A1D"/>
    <w:rsid w:val="00381941"/>
    <w:rsid w:val="003837D9"/>
    <w:rsid w:val="00386D67"/>
    <w:rsid w:val="003871B5"/>
    <w:rsid w:val="00387916"/>
    <w:rsid w:val="003926D2"/>
    <w:rsid w:val="003935D9"/>
    <w:rsid w:val="003939BD"/>
    <w:rsid w:val="00395839"/>
    <w:rsid w:val="003A68AE"/>
    <w:rsid w:val="003B1D8F"/>
    <w:rsid w:val="003B37C8"/>
    <w:rsid w:val="003B40F7"/>
    <w:rsid w:val="003B4B3A"/>
    <w:rsid w:val="003B5676"/>
    <w:rsid w:val="003C045B"/>
    <w:rsid w:val="003C1606"/>
    <w:rsid w:val="003C1949"/>
    <w:rsid w:val="003C6517"/>
    <w:rsid w:val="003C6892"/>
    <w:rsid w:val="003C70A6"/>
    <w:rsid w:val="003C7F68"/>
    <w:rsid w:val="003D0F33"/>
    <w:rsid w:val="003D286D"/>
    <w:rsid w:val="003D3059"/>
    <w:rsid w:val="003D4F0B"/>
    <w:rsid w:val="003D70D4"/>
    <w:rsid w:val="003D77B8"/>
    <w:rsid w:val="003E11D7"/>
    <w:rsid w:val="003E175E"/>
    <w:rsid w:val="003F493C"/>
    <w:rsid w:val="003F4A67"/>
    <w:rsid w:val="003F4C69"/>
    <w:rsid w:val="003F6446"/>
    <w:rsid w:val="00401C72"/>
    <w:rsid w:val="00404469"/>
    <w:rsid w:val="00407C44"/>
    <w:rsid w:val="00415D96"/>
    <w:rsid w:val="004171D6"/>
    <w:rsid w:val="004204E9"/>
    <w:rsid w:val="00422D86"/>
    <w:rsid w:val="004314FC"/>
    <w:rsid w:val="00432DD1"/>
    <w:rsid w:val="00443C87"/>
    <w:rsid w:val="00444504"/>
    <w:rsid w:val="00444BEA"/>
    <w:rsid w:val="00445A94"/>
    <w:rsid w:val="0045099F"/>
    <w:rsid w:val="00454F42"/>
    <w:rsid w:val="004556EB"/>
    <w:rsid w:val="0046566D"/>
    <w:rsid w:val="00470996"/>
    <w:rsid w:val="00475BD1"/>
    <w:rsid w:val="00477AAA"/>
    <w:rsid w:val="00477B0C"/>
    <w:rsid w:val="00477B59"/>
    <w:rsid w:val="004809D4"/>
    <w:rsid w:val="00483797"/>
    <w:rsid w:val="004A0144"/>
    <w:rsid w:val="004A0931"/>
    <w:rsid w:val="004A0964"/>
    <w:rsid w:val="004B0E2A"/>
    <w:rsid w:val="004B6361"/>
    <w:rsid w:val="004C0B53"/>
    <w:rsid w:val="004C22BE"/>
    <w:rsid w:val="004C2716"/>
    <w:rsid w:val="004D149E"/>
    <w:rsid w:val="004D2472"/>
    <w:rsid w:val="004D33E0"/>
    <w:rsid w:val="004D3666"/>
    <w:rsid w:val="004D6AED"/>
    <w:rsid w:val="004E712C"/>
    <w:rsid w:val="004F3104"/>
    <w:rsid w:val="004F4241"/>
    <w:rsid w:val="004F6668"/>
    <w:rsid w:val="00502B32"/>
    <w:rsid w:val="00507A00"/>
    <w:rsid w:val="00507CBF"/>
    <w:rsid w:val="00511456"/>
    <w:rsid w:val="005118E7"/>
    <w:rsid w:val="00514034"/>
    <w:rsid w:val="00516CCA"/>
    <w:rsid w:val="00521E15"/>
    <w:rsid w:val="00526759"/>
    <w:rsid w:val="00526B6D"/>
    <w:rsid w:val="00530CAB"/>
    <w:rsid w:val="00531DD9"/>
    <w:rsid w:val="005377E7"/>
    <w:rsid w:val="00537D33"/>
    <w:rsid w:val="00537FDB"/>
    <w:rsid w:val="00541DFC"/>
    <w:rsid w:val="005458A0"/>
    <w:rsid w:val="005465A9"/>
    <w:rsid w:val="00557048"/>
    <w:rsid w:val="00560F8B"/>
    <w:rsid w:val="00564D90"/>
    <w:rsid w:val="005749AC"/>
    <w:rsid w:val="005769A6"/>
    <w:rsid w:val="00582EB3"/>
    <w:rsid w:val="00592195"/>
    <w:rsid w:val="005A364F"/>
    <w:rsid w:val="005A3892"/>
    <w:rsid w:val="005A5DB3"/>
    <w:rsid w:val="005B0DCA"/>
    <w:rsid w:val="005B388D"/>
    <w:rsid w:val="005B4EA8"/>
    <w:rsid w:val="005B7EF8"/>
    <w:rsid w:val="005C26D2"/>
    <w:rsid w:val="005C3950"/>
    <w:rsid w:val="005C45B6"/>
    <w:rsid w:val="005C61C5"/>
    <w:rsid w:val="005C6E6B"/>
    <w:rsid w:val="005D4E1D"/>
    <w:rsid w:val="005E18D3"/>
    <w:rsid w:val="005E1A19"/>
    <w:rsid w:val="005E3F1A"/>
    <w:rsid w:val="005E4071"/>
    <w:rsid w:val="005E5B34"/>
    <w:rsid w:val="005E60E1"/>
    <w:rsid w:val="005E72EB"/>
    <w:rsid w:val="005F080A"/>
    <w:rsid w:val="00602547"/>
    <w:rsid w:val="00604D46"/>
    <w:rsid w:val="00607069"/>
    <w:rsid w:val="00610DA5"/>
    <w:rsid w:val="00610E82"/>
    <w:rsid w:val="00611EFE"/>
    <w:rsid w:val="00611F67"/>
    <w:rsid w:val="0062064D"/>
    <w:rsid w:val="00621D96"/>
    <w:rsid w:val="006222A4"/>
    <w:rsid w:val="00623EE1"/>
    <w:rsid w:val="006247AC"/>
    <w:rsid w:val="00624915"/>
    <w:rsid w:val="00625B94"/>
    <w:rsid w:val="006267FE"/>
    <w:rsid w:val="006303CE"/>
    <w:rsid w:val="00631B17"/>
    <w:rsid w:val="006470BE"/>
    <w:rsid w:val="0065124A"/>
    <w:rsid w:val="00655BE9"/>
    <w:rsid w:val="00656287"/>
    <w:rsid w:val="00656754"/>
    <w:rsid w:val="00657F70"/>
    <w:rsid w:val="00660C8A"/>
    <w:rsid w:val="006664FB"/>
    <w:rsid w:val="006702FD"/>
    <w:rsid w:val="00676209"/>
    <w:rsid w:val="00677648"/>
    <w:rsid w:val="006867A4"/>
    <w:rsid w:val="006928A6"/>
    <w:rsid w:val="006A2686"/>
    <w:rsid w:val="006A6EA4"/>
    <w:rsid w:val="006B2CB2"/>
    <w:rsid w:val="006B42A0"/>
    <w:rsid w:val="006B487A"/>
    <w:rsid w:val="006C20D5"/>
    <w:rsid w:val="006C287A"/>
    <w:rsid w:val="006D166D"/>
    <w:rsid w:val="006D58E9"/>
    <w:rsid w:val="006D60C1"/>
    <w:rsid w:val="006D6824"/>
    <w:rsid w:val="006E37C2"/>
    <w:rsid w:val="006E46B4"/>
    <w:rsid w:val="006E5F13"/>
    <w:rsid w:val="006E722A"/>
    <w:rsid w:val="006F2579"/>
    <w:rsid w:val="006F67F1"/>
    <w:rsid w:val="006F7044"/>
    <w:rsid w:val="00701185"/>
    <w:rsid w:val="0070249B"/>
    <w:rsid w:val="007148B5"/>
    <w:rsid w:val="00714C03"/>
    <w:rsid w:val="00714D06"/>
    <w:rsid w:val="007218F1"/>
    <w:rsid w:val="007226D6"/>
    <w:rsid w:val="00724EA0"/>
    <w:rsid w:val="00727FEC"/>
    <w:rsid w:val="00732C61"/>
    <w:rsid w:val="007344B8"/>
    <w:rsid w:val="00737281"/>
    <w:rsid w:val="00737E80"/>
    <w:rsid w:val="007440D9"/>
    <w:rsid w:val="00746115"/>
    <w:rsid w:val="00750641"/>
    <w:rsid w:val="00751876"/>
    <w:rsid w:val="007576C7"/>
    <w:rsid w:val="00766F9B"/>
    <w:rsid w:val="00770DF4"/>
    <w:rsid w:val="00776D20"/>
    <w:rsid w:val="00777AAE"/>
    <w:rsid w:val="0078720B"/>
    <w:rsid w:val="0078729E"/>
    <w:rsid w:val="00794512"/>
    <w:rsid w:val="007A0877"/>
    <w:rsid w:val="007A1FE2"/>
    <w:rsid w:val="007A4583"/>
    <w:rsid w:val="007A5E14"/>
    <w:rsid w:val="007B0B06"/>
    <w:rsid w:val="007B1303"/>
    <w:rsid w:val="007B1BDC"/>
    <w:rsid w:val="007B5747"/>
    <w:rsid w:val="007B59F9"/>
    <w:rsid w:val="007C6508"/>
    <w:rsid w:val="007D04CA"/>
    <w:rsid w:val="007D08B6"/>
    <w:rsid w:val="007D46E4"/>
    <w:rsid w:val="007D5120"/>
    <w:rsid w:val="007E02F0"/>
    <w:rsid w:val="007E2ECD"/>
    <w:rsid w:val="007E2F4A"/>
    <w:rsid w:val="007E6833"/>
    <w:rsid w:val="007F1378"/>
    <w:rsid w:val="007F1888"/>
    <w:rsid w:val="007F3556"/>
    <w:rsid w:val="00803EB5"/>
    <w:rsid w:val="008040F6"/>
    <w:rsid w:val="00807495"/>
    <w:rsid w:val="008112EE"/>
    <w:rsid w:val="00813659"/>
    <w:rsid w:val="0081376D"/>
    <w:rsid w:val="00816AC6"/>
    <w:rsid w:val="008201C0"/>
    <w:rsid w:val="008224BB"/>
    <w:rsid w:val="008240DE"/>
    <w:rsid w:val="0082626F"/>
    <w:rsid w:val="0082628C"/>
    <w:rsid w:val="00830F55"/>
    <w:rsid w:val="00832599"/>
    <w:rsid w:val="00835C48"/>
    <w:rsid w:val="00836877"/>
    <w:rsid w:val="008374AF"/>
    <w:rsid w:val="00837EE4"/>
    <w:rsid w:val="00845017"/>
    <w:rsid w:val="00847EF8"/>
    <w:rsid w:val="008531F4"/>
    <w:rsid w:val="00854046"/>
    <w:rsid w:val="00854DC2"/>
    <w:rsid w:val="008570E6"/>
    <w:rsid w:val="00864106"/>
    <w:rsid w:val="00864450"/>
    <w:rsid w:val="008673A3"/>
    <w:rsid w:val="00871B0C"/>
    <w:rsid w:val="008738A2"/>
    <w:rsid w:val="00873DB2"/>
    <w:rsid w:val="00874A6F"/>
    <w:rsid w:val="00880652"/>
    <w:rsid w:val="00882461"/>
    <w:rsid w:val="00883242"/>
    <w:rsid w:val="008915ED"/>
    <w:rsid w:val="00891B94"/>
    <w:rsid w:val="00892504"/>
    <w:rsid w:val="00893C1D"/>
    <w:rsid w:val="008A4331"/>
    <w:rsid w:val="008A4945"/>
    <w:rsid w:val="008A59F9"/>
    <w:rsid w:val="008A764E"/>
    <w:rsid w:val="008B03F7"/>
    <w:rsid w:val="008B0CB2"/>
    <w:rsid w:val="008B10AC"/>
    <w:rsid w:val="008C14E0"/>
    <w:rsid w:val="008C67E1"/>
    <w:rsid w:val="008D00A2"/>
    <w:rsid w:val="008D156F"/>
    <w:rsid w:val="008D3E96"/>
    <w:rsid w:val="008D6AC1"/>
    <w:rsid w:val="008D6AFD"/>
    <w:rsid w:val="008E0DAE"/>
    <w:rsid w:val="008E3BEF"/>
    <w:rsid w:val="008E4167"/>
    <w:rsid w:val="008E4262"/>
    <w:rsid w:val="008E5483"/>
    <w:rsid w:val="008E78C8"/>
    <w:rsid w:val="008E79C4"/>
    <w:rsid w:val="008E7C7D"/>
    <w:rsid w:val="008F30AA"/>
    <w:rsid w:val="008F389C"/>
    <w:rsid w:val="008F518C"/>
    <w:rsid w:val="008F5470"/>
    <w:rsid w:val="00912974"/>
    <w:rsid w:val="00912CDC"/>
    <w:rsid w:val="00912DBA"/>
    <w:rsid w:val="00912F64"/>
    <w:rsid w:val="0091597F"/>
    <w:rsid w:val="00921E8F"/>
    <w:rsid w:val="00930098"/>
    <w:rsid w:val="00937C01"/>
    <w:rsid w:val="00937C9D"/>
    <w:rsid w:val="00942C34"/>
    <w:rsid w:val="00944429"/>
    <w:rsid w:val="009506D9"/>
    <w:rsid w:val="00950B27"/>
    <w:rsid w:val="00951449"/>
    <w:rsid w:val="00954CE1"/>
    <w:rsid w:val="009619BF"/>
    <w:rsid w:val="009624F7"/>
    <w:rsid w:val="0096283F"/>
    <w:rsid w:val="009671B8"/>
    <w:rsid w:val="00971F0A"/>
    <w:rsid w:val="00974AD0"/>
    <w:rsid w:val="00980DC8"/>
    <w:rsid w:val="009835D7"/>
    <w:rsid w:val="0098429B"/>
    <w:rsid w:val="00987DC8"/>
    <w:rsid w:val="0099062C"/>
    <w:rsid w:val="00990B90"/>
    <w:rsid w:val="0099107C"/>
    <w:rsid w:val="0099385B"/>
    <w:rsid w:val="00996A04"/>
    <w:rsid w:val="009A03BA"/>
    <w:rsid w:val="009A4226"/>
    <w:rsid w:val="009A5D79"/>
    <w:rsid w:val="009A761C"/>
    <w:rsid w:val="009B0CE5"/>
    <w:rsid w:val="009B331A"/>
    <w:rsid w:val="009B512A"/>
    <w:rsid w:val="009C0C17"/>
    <w:rsid w:val="009C3A62"/>
    <w:rsid w:val="009D0EAD"/>
    <w:rsid w:val="009D47CA"/>
    <w:rsid w:val="009D6A49"/>
    <w:rsid w:val="009D7106"/>
    <w:rsid w:val="009E005E"/>
    <w:rsid w:val="009E04AE"/>
    <w:rsid w:val="009E24B8"/>
    <w:rsid w:val="009E3575"/>
    <w:rsid w:val="009E375D"/>
    <w:rsid w:val="009E7EA9"/>
    <w:rsid w:val="009F27FC"/>
    <w:rsid w:val="009F3873"/>
    <w:rsid w:val="009F47B2"/>
    <w:rsid w:val="009F7CED"/>
    <w:rsid w:val="00A00AB0"/>
    <w:rsid w:val="00A02982"/>
    <w:rsid w:val="00A04E89"/>
    <w:rsid w:val="00A11E94"/>
    <w:rsid w:val="00A17C20"/>
    <w:rsid w:val="00A227A6"/>
    <w:rsid w:val="00A253A9"/>
    <w:rsid w:val="00A25620"/>
    <w:rsid w:val="00A26738"/>
    <w:rsid w:val="00A31FCB"/>
    <w:rsid w:val="00A35593"/>
    <w:rsid w:val="00A36066"/>
    <w:rsid w:val="00A40EBF"/>
    <w:rsid w:val="00A42850"/>
    <w:rsid w:val="00A4625C"/>
    <w:rsid w:val="00A465AD"/>
    <w:rsid w:val="00A46C81"/>
    <w:rsid w:val="00A47104"/>
    <w:rsid w:val="00A4799D"/>
    <w:rsid w:val="00A51A3F"/>
    <w:rsid w:val="00A53BB2"/>
    <w:rsid w:val="00A53F75"/>
    <w:rsid w:val="00A56684"/>
    <w:rsid w:val="00A6433E"/>
    <w:rsid w:val="00A67553"/>
    <w:rsid w:val="00A70042"/>
    <w:rsid w:val="00A710E4"/>
    <w:rsid w:val="00A7331D"/>
    <w:rsid w:val="00A76B03"/>
    <w:rsid w:val="00A83E69"/>
    <w:rsid w:val="00A90E7F"/>
    <w:rsid w:val="00A93DC6"/>
    <w:rsid w:val="00A964E6"/>
    <w:rsid w:val="00AA1121"/>
    <w:rsid w:val="00AA645B"/>
    <w:rsid w:val="00AC7413"/>
    <w:rsid w:val="00AC76E6"/>
    <w:rsid w:val="00AD036C"/>
    <w:rsid w:val="00AD6F57"/>
    <w:rsid w:val="00AE5477"/>
    <w:rsid w:val="00AE7EFB"/>
    <w:rsid w:val="00AF32C0"/>
    <w:rsid w:val="00AF67C5"/>
    <w:rsid w:val="00B01648"/>
    <w:rsid w:val="00B01A5B"/>
    <w:rsid w:val="00B10CC1"/>
    <w:rsid w:val="00B126CD"/>
    <w:rsid w:val="00B225D6"/>
    <w:rsid w:val="00B26F54"/>
    <w:rsid w:val="00B35837"/>
    <w:rsid w:val="00B36662"/>
    <w:rsid w:val="00B42B4B"/>
    <w:rsid w:val="00B472D1"/>
    <w:rsid w:val="00B476B3"/>
    <w:rsid w:val="00B47C11"/>
    <w:rsid w:val="00B50C48"/>
    <w:rsid w:val="00B55843"/>
    <w:rsid w:val="00B56F16"/>
    <w:rsid w:val="00B607E1"/>
    <w:rsid w:val="00B63920"/>
    <w:rsid w:val="00B64618"/>
    <w:rsid w:val="00B66101"/>
    <w:rsid w:val="00B7025C"/>
    <w:rsid w:val="00B724B5"/>
    <w:rsid w:val="00B74D51"/>
    <w:rsid w:val="00B90626"/>
    <w:rsid w:val="00B913D4"/>
    <w:rsid w:val="00B91F3D"/>
    <w:rsid w:val="00B952C7"/>
    <w:rsid w:val="00B955C7"/>
    <w:rsid w:val="00BA3DC6"/>
    <w:rsid w:val="00BA439F"/>
    <w:rsid w:val="00BA4A37"/>
    <w:rsid w:val="00BA5FB7"/>
    <w:rsid w:val="00BA654A"/>
    <w:rsid w:val="00BA6931"/>
    <w:rsid w:val="00BB2C9D"/>
    <w:rsid w:val="00BB5318"/>
    <w:rsid w:val="00BB5B07"/>
    <w:rsid w:val="00BC56EB"/>
    <w:rsid w:val="00BC71DB"/>
    <w:rsid w:val="00BD5382"/>
    <w:rsid w:val="00BD5E5D"/>
    <w:rsid w:val="00BE3254"/>
    <w:rsid w:val="00BE4977"/>
    <w:rsid w:val="00BE6B4D"/>
    <w:rsid w:val="00BF21FE"/>
    <w:rsid w:val="00BF2ACF"/>
    <w:rsid w:val="00BF2DE2"/>
    <w:rsid w:val="00C017C1"/>
    <w:rsid w:val="00C0366D"/>
    <w:rsid w:val="00C04B41"/>
    <w:rsid w:val="00C06648"/>
    <w:rsid w:val="00C070BF"/>
    <w:rsid w:val="00C14EF3"/>
    <w:rsid w:val="00C15FC0"/>
    <w:rsid w:val="00C17499"/>
    <w:rsid w:val="00C1787E"/>
    <w:rsid w:val="00C24761"/>
    <w:rsid w:val="00C249CD"/>
    <w:rsid w:val="00C30D14"/>
    <w:rsid w:val="00C33602"/>
    <w:rsid w:val="00C37C58"/>
    <w:rsid w:val="00C43A92"/>
    <w:rsid w:val="00C445B2"/>
    <w:rsid w:val="00C50AAF"/>
    <w:rsid w:val="00C55220"/>
    <w:rsid w:val="00C63629"/>
    <w:rsid w:val="00C65B78"/>
    <w:rsid w:val="00C66973"/>
    <w:rsid w:val="00C677B0"/>
    <w:rsid w:val="00C70ECB"/>
    <w:rsid w:val="00C73176"/>
    <w:rsid w:val="00C83588"/>
    <w:rsid w:val="00C86128"/>
    <w:rsid w:val="00C86206"/>
    <w:rsid w:val="00C957B0"/>
    <w:rsid w:val="00C97E83"/>
    <w:rsid w:val="00CA0909"/>
    <w:rsid w:val="00CA57CA"/>
    <w:rsid w:val="00CB097A"/>
    <w:rsid w:val="00CB15BA"/>
    <w:rsid w:val="00CC18D7"/>
    <w:rsid w:val="00CC2449"/>
    <w:rsid w:val="00CC417E"/>
    <w:rsid w:val="00CE16DA"/>
    <w:rsid w:val="00CF2748"/>
    <w:rsid w:val="00CF6B66"/>
    <w:rsid w:val="00D00B17"/>
    <w:rsid w:val="00D05436"/>
    <w:rsid w:val="00D07672"/>
    <w:rsid w:val="00D1400F"/>
    <w:rsid w:val="00D146D3"/>
    <w:rsid w:val="00D2519A"/>
    <w:rsid w:val="00D2733D"/>
    <w:rsid w:val="00D313BC"/>
    <w:rsid w:val="00D3142A"/>
    <w:rsid w:val="00D336D0"/>
    <w:rsid w:val="00D33B1C"/>
    <w:rsid w:val="00D40C40"/>
    <w:rsid w:val="00D47AD9"/>
    <w:rsid w:val="00D47EE4"/>
    <w:rsid w:val="00D51F99"/>
    <w:rsid w:val="00D53BBD"/>
    <w:rsid w:val="00D55F0D"/>
    <w:rsid w:val="00D56125"/>
    <w:rsid w:val="00D56B79"/>
    <w:rsid w:val="00D67475"/>
    <w:rsid w:val="00D6792F"/>
    <w:rsid w:val="00D73305"/>
    <w:rsid w:val="00D746E3"/>
    <w:rsid w:val="00D76107"/>
    <w:rsid w:val="00D81285"/>
    <w:rsid w:val="00D81AB0"/>
    <w:rsid w:val="00D82C06"/>
    <w:rsid w:val="00D84391"/>
    <w:rsid w:val="00D850BB"/>
    <w:rsid w:val="00D96349"/>
    <w:rsid w:val="00DA19D6"/>
    <w:rsid w:val="00DA2B78"/>
    <w:rsid w:val="00DA3125"/>
    <w:rsid w:val="00DA57BD"/>
    <w:rsid w:val="00DA64E4"/>
    <w:rsid w:val="00DA7371"/>
    <w:rsid w:val="00DB1304"/>
    <w:rsid w:val="00DB2DB0"/>
    <w:rsid w:val="00DC215D"/>
    <w:rsid w:val="00DC222B"/>
    <w:rsid w:val="00DC4CF1"/>
    <w:rsid w:val="00DD03CF"/>
    <w:rsid w:val="00DD4377"/>
    <w:rsid w:val="00DD4FF2"/>
    <w:rsid w:val="00DD5489"/>
    <w:rsid w:val="00DD694E"/>
    <w:rsid w:val="00DE6460"/>
    <w:rsid w:val="00DE7366"/>
    <w:rsid w:val="00DF2252"/>
    <w:rsid w:val="00DF3E47"/>
    <w:rsid w:val="00DF684F"/>
    <w:rsid w:val="00DF759A"/>
    <w:rsid w:val="00E01168"/>
    <w:rsid w:val="00E0207E"/>
    <w:rsid w:val="00E02618"/>
    <w:rsid w:val="00E029F9"/>
    <w:rsid w:val="00E04E82"/>
    <w:rsid w:val="00E05307"/>
    <w:rsid w:val="00E060F3"/>
    <w:rsid w:val="00E07412"/>
    <w:rsid w:val="00E1021E"/>
    <w:rsid w:val="00E11676"/>
    <w:rsid w:val="00E305B3"/>
    <w:rsid w:val="00E30962"/>
    <w:rsid w:val="00E315B9"/>
    <w:rsid w:val="00E35C82"/>
    <w:rsid w:val="00E36119"/>
    <w:rsid w:val="00E3623F"/>
    <w:rsid w:val="00E408D2"/>
    <w:rsid w:val="00E40B42"/>
    <w:rsid w:val="00E41E64"/>
    <w:rsid w:val="00E42B47"/>
    <w:rsid w:val="00E50E5F"/>
    <w:rsid w:val="00E51AAD"/>
    <w:rsid w:val="00E55742"/>
    <w:rsid w:val="00E56CA6"/>
    <w:rsid w:val="00E57FAA"/>
    <w:rsid w:val="00E60064"/>
    <w:rsid w:val="00E62BDB"/>
    <w:rsid w:val="00E65BD2"/>
    <w:rsid w:val="00E67DC5"/>
    <w:rsid w:val="00E71FFD"/>
    <w:rsid w:val="00E7569E"/>
    <w:rsid w:val="00E762D8"/>
    <w:rsid w:val="00E8025B"/>
    <w:rsid w:val="00E8761C"/>
    <w:rsid w:val="00E90AB6"/>
    <w:rsid w:val="00E94401"/>
    <w:rsid w:val="00E94CEA"/>
    <w:rsid w:val="00E968C4"/>
    <w:rsid w:val="00EA17CB"/>
    <w:rsid w:val="00EA5B7F"/>
    <w:rsid w:val="00EA70E6"/>
    <w:rsid w:val="00EA71D7"/>
    <w:rsid w:val="00EB4438"/>
    <w:rsid w:val="00EC20D6"/>
    <w:rsid w:val="00ED2F43"/>
    <w:rsid w:val="00ED52B4"/>
    <w:rsid w:val="00ED6869"/>
    <w:rsid w:val="00EE21AA"/>
    <w:rsid w:val="00EF088D"/>
    <w:rsid w:val="00EF0E9A"/>
    <w:rsid w:val="00F02E22"/>
    <w:rsid w:val="00F049B1"/>
    <w:rsid w:val="00F06E2E"/>
    <w:rsid w:val="00F077D6"/>
    <w:rsid w:val="00F12ADF"/>
    <w:rsid w:val="00F14402"/>
    <w:rsid w:val="00F20529"/>
    <w:rsid w:val="00F213BA"/>
    <w:rsid w:val="00F23291"/>
    <w:rsid w:val="00F278E1"/>
    <w:rsid w:val="00F32769"/>
    <w:rsid w:val="00F42CE2"/>
    <w:rsid w:val="00F45791"/>
    <w:rsid w:val="00F518D3"/>
    <w:rsid w:val="00F52D00"/>
    <w:rsid w:val="00F54285"/>
    <w:rsid w:val="00F57E0D"/>
    <w:rsid w:val="00F659A6"/>
    <w:rsid w:val="00F706A0"/>
    <w:rsid w:val="00F8052A"/>
    <w:rsid w:val="00F84D2C"/>
    <w:rsid w:val="00F8585D"/>
    <w:rsid w:val="00F9295B"/>
    <w:rsid w:val="00F97AAF"/>
    <w:rsid w:val="00FA458A"/>
    <w:rsid w:val="00FB050B"/>
    <w:rsid w:val="00FC10D1"/>
    <w:rsid w:val="00FD3414"/>
    <w:rsid w:val="00FD368C"/>
    <w:rsid w:val="00FD47A6"/>
    <w:rsid w:val="00FD57A0"/>
    <w:rsid w:val="00FE464B"/>
    <w:rsid w:val="00FE62EF"/>
    <w:rsid w:val="00FE6914"/>
    <w:rsid w:val="00FE6FE0"/>
    <w:rsid w:val="00FF0137"/>
    <w:rsid w:val="00FF0665"/>
    <w:rsid w:val="00FF1AC4"/>
    <w:rsid w:val="00FF39F6"/>
    <w:rsid w:val="00FF3B19"/>
    <w:rsid w:val="00FF4618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B3220"/>
  <w15:chartTrackingRefBased/>
  <w15:docId w15:val="{25D34180-0A98-4BB8-96B9-90F154EE5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B66"/>
    <w:pPr>
      <w:widowControl w:val="0"/>
      <w:wordWrap w:val="0"/>
      <w:autoSpaceDE w:val="0"/>
      <w:autoSpaceDN w:val="0"/>
    </w:p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24B1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0CAB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327018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327018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327018"/>
  </w:style>
  <w:style w:type="paragraph" w:styleId="a6">
    <w:name w:val="Balloon Text"/>
    <w:basedOn w:val="a"/>
    <w:link w:val="Char0"/>
    <w:uiPriority w:val="99"/>
    <w:semiHidden/>
    <w:unhideWhenUsed/>
    <w:rsid w:val="003270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327018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D47AD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D47AD9"/>
  </w:style>
  <w:style w:type="paragraph" w:styleId="a8">
    <w:name w:val="footer"/>
    <w:basedOn w:val="a"/>
    <w:link w:val="Char2"/>
    <w:uiPriority w:val="99"/>
    <w:unhideWhenUsed/>
    <w:rsid w:val="00D47AD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D47AD9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602547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602547"/>
    <w:rPr>
      <w:b/>
      <w:bCs/>
    </w:rPr>
  </w:style>
  <w:style w:type="character" w:styleId="aa">
    <w:name w:val="Hyperlink"/>
    <w:basedOn w:val="a0"/>
    <w:uiPriority w:val="99"/>
    <w:semiHidden/>
    <w:unhideWhenUsed/>
    <w:rsid w:val="001161BD"/>
    <w:rPr>
      <w:color w:val="0000FF"/>
      <w:u w:val="single"/>
    </w:rPr>
  </w:style>
  <w:style w:type="paragraph" w:styleId="ab">
    <w:name w:val="Revision"/>
    <w:hidden/>
    <w:uiPriority w:val="99"/>
    <w:semiHidden/>
    <w:rsid w:val="00D33B1C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47099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7099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7099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470996"/>
    <w:rPr>
      <w:rFonts w:ascii="Times New Roman" w:eastAsia="맑은 고딕" w:hAnsi="Times New Roman" w:cs="Times New Roman"/>
      <w:noProof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324B1"/>
    <w:rPr>
      <w:b/>
      <w:bCs/>
    </w:rPr>
  </w:style>
  <w:style w:type="table" w:styleId="ac">
    <w:name w:val="Table Grid"/>
    <w:basedOn w:val="a1"/>
    <w:uiPriority w:val="39"/>
    <w:rsid w:val="00032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6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48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2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863413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C3265-4B5A-43B5-8057-AEB70CE70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4</TotalTime>
  <Pages>7</Pages>
  <Words>905</Words>
  <Characters>5164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병권</dc:creator>
  <cp:keywords/>
  <dc:description/>
  <cp:lastModifiedBy>유권열</cp:lastModifiedBy>
  <cp:revision>511</cp:revision>
  <dcterms:created xsi:type="dcterms:W3CDTF">2023-01-20T07:23:00Z</dcterms:created>
  <dcterms:modified xsi:type="dcterms:W3CDTF">2024-09-19T06:09:00Z</dcterms:modified>
</cp:coreProperties>
</file>